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C6B63" w14:textId="7847C2B3" w:rsidR="001231BD" w:rsidRPr="001231BD" w:rsidRDefault="001231BD" w:rsidP="001231BD">
      <w:pPr>
        <w:rPr>
          <w:rFonts w:ascii="Times New Roman" w:hAnsi="Times New Roman" w:cs="Times New Roman"/>
          <w:b/>
          <w:sz w:val="24"/>
          <w:szCs w:val="24"/>
        </w:rPr>
      </w:pPr>
      <w:r w:rsidRPr="001231BD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231BD">
        <w:rPr>
          <w:rFonts w:ascii="Times New Roman" w:hAnsi="Times New Roman" w:cs="Times New Roman"/>
          <w:b/>
          <w:sz w:val="24"/>
          <w:szCs w:val="24"/>
        </w:rPr>
        <w:t>Study population.</w:t>
      </w:r>
    </w:p>
    <w:tbl>
      <w:tblPr>
        <w:tblW w:w="665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0"/>
        <w:gridCol w:w="2250"/>
      </w:tblGrid>
      <w:tr w:rsidR="001231BD" w:rsidRPr="000E4C5F" w14:paraId="4B820F1E" w14:textId="77777777" w:rsidTr="007A7D78">
        <w:trPr>
          <w:jc w:val="center"/>
        </w:trPr>
        <w:tc>
          <w:tcPr>
            <w:tcW w:w="4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07062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7344685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2</w:t>
            </w:r>
          </w:p>
        </w:tc>
      </w:tr>
      <w:tr w:rsidR="001231BD" w:rsidRPr="000E4C5F" w14:paraId="56B050BD" w14:textId="77777777" w:rsidTr="007A7D78">
        <w:trPr>
          <w:jc w:val="center"/>
        </w:trPr>
        <w:tc>
          <w:tcPr>
            <w:tcW w:w="4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AD195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0E4C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years), median (range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3971940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25-77)</w:t>
            </w:r>
          </w:p>
        </w:tc>
      </w:tr>
      <w:tr w:rsidR="001231BD" w:rsidRPr="000E4C5F" w14:paraId="5D17C1AE" w14:textId="77777777" w:rsidTr="007A7D78">
        <w:trPr>
          <w:jc w:val="center"/>
        </w:trPr>
        <w:tc>
          <w:tcPr>
            <w:tcW w:w="4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64E1B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at birth</w:t>
            </w:r>
            <w:r w:rsidRPr="000E4C5F">
              <w:rPr>
                <w:rFonts w:ascii="Times New Roman" w:hAnsi="Times New Roman" w:cs="Times New Roman"/>
                <w:sz w:val="24"/>
                <w:szCs w:val="24"/>
              </w:rPr>
              <w:t xml:space="preserve">, Female 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3BF4DC9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64)</w:t>
            </w:r>
          </w:p>
        </w:tc>
      </w:tr>
      <w:tr w:rsidR="001231BD" w:rsidRPr="000E4C5F" w14:paraId="3C3F62AB" w14:textId="77777777" w:rsidTr="007A7D78">
        <w:trPr>
          <w:jc w:val="center"/>
        </w:trPr>
        <w:tc>
          <w:tcPr>
            <w:tcW w:w="4400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E09BF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  <w:r w:rsidRPr="000E4C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5F78E6E9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1BD" w:rsidRPr="000E4C5F" w14:paraId="107263D3" w14:textId="77777777" w:rsidTr="007A7D78">
        <w:trPr>
          <w:jc w:val="center"/>
        </w:trPr>
        <w:tc>
          <w:tcPr>
            <w:tcW w:w="4400" w:type="dxa"/>
            <w:tcBorders>
              <w:left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914C8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sz w:val="24"/>
                <w:szCs w:val="24"/>
              </w:rPr>
              <w:t xml:space="preserve">  White 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655F349D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86)</w:t>
            </w:r>
          </w:p>
        </w:tc>
      </w:tr>
      <w:tr w:rsidR="001231BD" w:rsidRPr="000E4C5F" w14:paraId="04F4F7B9" w14:textId="77777777" w:rsidTr="007A7D78">
        <w:trPr>
          <w:jc w:val="center"/>
        </w:trPr>
        <w:tc>
          <w:tcPr>
            <w:tcW w:w="4400" w:type="dxa"/>
            <w:tcBorders>
              <w:left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C41A3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sz w:val="24"/>
                <w:szCs w:val="24"/>
              </w:rPr>
              <w:t xml:space="preserve">  Asian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471ED598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</w:tr>
      <w:tr w:rsidR="001231BD" w:rsidRPr="000E4C5F" w14:paraId="77CBC1E9" w14:textId="77777777" w:rsidTr="007A7D78">
        <w:trPr>
          <w:jc w:val="center"/>
        </w:trPr>
        <w:tc>
          <w:tcPr>
            <w:tcW w:w="4400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01CF8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7EF428BC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1BD" w:rsidRPr="000E4C5F" w14:paraId="42978A0C" w14:textId="77777777" w:rsidTr="007A7D78">
        <w:trPr>
          <w:jc w:val="center"/>
        </w:trPr>
        <w:tc>
          <w:tcPr>
            <w:tcW w:w="4400" w:type="dxa"/>
            <w:tcBorders>
              <w:left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AED2C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0E4C5F">
              <w:rPr>
                <w:rFonts w:ascii="Times New Roman" w:hAnsi="Times New Roman" w:cs="Times New Roman"/>
                <w:sz w:val="24"/>
                <w:szCs w:val="24"/>
              </w:rPr>
              <w:t>Hispanic or Latino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0FC98F9F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00)</w:t>
            </w:r>
          </w:p>
        </w:tc>
      </w:tr>
      <w:tr w:rsidR="001231BD" w:rsidRPr="000E4C5F" w14:paraId="4ECF6193" w14:textId="77777777" w:rsidTr="007A7D78">
        <w:trPr>
          <w:jc w:val="center"/>
        </w:trPr>
        <w:tc>
          <w:tcPr>
            <w:tcW w:w="4400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7CC8B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conditio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3C8ED6B3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1BD" w:rsidRPr="000E4C5F" w14:paraId="4FBAE8CB" w14:textId="77777777" w:rsidTr="007A7D78">
        <w:trPr>
          <w:jc w:val="center"/>
        </w:trPr>
        <w:tc>
          <w:tcPr>
            <w:tcW w:w="4400" w:type="dxa"/>
            <w:tcBorders>
              <w:left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F285C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sz w:val="24"/>
                <w:szCs w:val="24"/>
              </w:rPr>
              <w:t xml:space="preserve">  Obesity (BMI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0E4C5F">
              <w:rPr>
                <w:rFonts w:ascii="Times New Roman" w:hAnsi="Times New Roman" w:cs="Times New Roman"/>
                <w:sz w:val="24"/>
                <w:szCs w:val="24"/>
              </w:rPr>
              <w:t>30 kg/m2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001C10BE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7)</w:t>
            </w:r>
          </w:p>
        </w:tc>
      </w:tr>
      <w:tr w:rsidR="001231BD" w:rsidRPr="000E4C5F" w14:paraId="3659ABF1" w14:textId="77777777" w:rsidTr="007A7D78">
        <w:trPr>
          <w:jc w:val="center"/>
        </w:trPr>
        <w:tc>
          <w:tcPr>
            <w:tcW w:w="4400" w:type="dxa"/>
            <w:tcBorders>
              <w:left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18E2F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sz w:val="24"/>
                <w:szCs w:val="24"/>
              </w:rPr>
              <w:t xml:space="preserve">  Hypertension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15389285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</w:tr>
      <w:tr w:rsidR="001231BD" w:rsidRPr="000E4C5F" w14:paraId="79EE43E7" w14:textId="77777777" w:rsidTr="007A7D78">
        <w:trPr>
          <w:jc w:val="center"/>
        </w:trPr>
        <w:tc>
          <w:tcPr>
            <w:tcW w:w="4400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61C29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sz w:val="24"/>
                <w:szCs w:val="24"/>
              </w:rPr>
              <w:t xml:space="preserve">  Asthma</w:t>
            </w:r>
          </w:p>
          <w:p w14:paraId="3613220B" w14:textId="77777777" w:rsidR="001231BD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sz w:val="24"/>
                <w:szCs w:val="24"/>
              </w:rPr>
              <w:t xml:space="preserve">  HIV</w:t>
            </w:r>
          </w:p>
          <w:p w14:paraId="170DCEF9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regnant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7C9EB2C" w14:textId="77777777" w:rsidR="001231BD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9)</w:t>
            </w:r>
          </w:p>
          <w:p w14:paraId="684F99C0" w14:textId="77777777" w:rsidR="001231BD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9)</w:t>
            </w:r>
          </w:p>
          <w:p w14:paraId="50CA3F61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</w:tr>
      <w:tr w:rsidR="001231BD" w:rsidRPr="000E4C5F" w14:paraId="4C767F00" w14:textId="77777777" w:rsidTr="007A7D78">
        <w:trPr>
          <w:jc w:val="center"/>
        </w:trPr>
        <w:tc>
          <w:tcPr>
            <w:tcW w:w="4400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FE2B0" w14:textId="77777777" w:rsidR="001231BD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b/>
                <w:sz w:val="24"/>
                <w:szCs w:val="24"/>
              </w:rPr>
              <w:t>Prior COVID-19 vaccine history</w:t>
            </w:r>
          </w:p>
          <w:p w14:paraId="2A9857D3" w14:textId="77777777" w:rsidR="001231BD" w:rsidRPr="00DD3680" w:rsidRDefault="001231BD" w:rsidP="007A7D7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3680">
              <w:rPr>
                <w:rFonts w:ascii="Times New Roman" w:hAnsi="Times New Roman" w:cs="Times New Roman"/>
                <w:b/>
              </w:rPr>
              <w:t xml:space="preserve">  </w:t>
            </w:r>
            <w:r w:rsidRPr="00DD3680">
              <w:rPr>
                <w:rFonts w:ascii="Times New Roman" w:hAnsi="Times New Roman" w:cs="Times New Roman"/>
              </w:rPr>
              <w:t>BNT (5 doses)</w:t>
            </w:r>
          </w:p>
          <w:p w14:paraId="316E03FC" w14:textId="77777777" w:rsidR="001231BD" w:rsidRPr="00DD3680" w:rsidRDefault="001231BD" w:rsidP="007A7D7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3680">
              <w:rPr>
                <w:rFonts w:ascii="Times New Roman" w:hAnsi="Times New Roman" w:cs="Times New Roman"/>
              </w:rPr>
              <w:t xml:space="preserve">  BNT (4 doses)</w:t>
            </w:r>
          </w:p>
          <w:p w14:paraId="649B9537" w14:textId="77777777" w:rsidR="001231BD" w:rsidRPr="00DD3680" w:rsidRDefault="001231BD" w:rsidP="007A7D7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3680">
              <w:rPr>
                <w:rFonts w:ascii="Times New Roman" w:hAnsi="Times New Roman" w:cs="Times New Roman"/>
              </w:rPr>
              <w:t xml:space="preserve">  BNT (3 doses)/1273 (1 dose) </w:t>
            </w:r>
          </w:p>
          <w:p w14:paraId="3FB84170" w14:textId="77777777" w:rsidR="001231BD" w:rsidRPr="00DD3680" w:rsidRDefault="001231BD" w:rsidP="007A7D7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3680">
              <w:rPr>
                <w:rFonts w:ascii="Times New Roman" w:hAnsi="Times New Roman" w:cs="Times New Roman"/>
              </w:rPr>
              <w:t xml:space="preserve">  BNT (2 doses)/1273 (2 doses)</w:t>
            </w:r>
          </w:p>
          <w:p w14:paraId="1AB33317" w14:textId="5357EEEC" w:rsidR="001231BD" w:rsidRPr="00DD3680" w:rsidRDefault="001231BD" w:rsidP="007A7D7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3680">
              <w:rPr>
                <w:rFonts w:ascii="Times New Roman" w:hAnsi="Times New Roman" w:cs="Times New Roman"/>
              </w:rPr>
              <w:t xml:space="preserve">  BNT (2 doses)/Ad26 (1 dose)/1273 (2 doses)</w:t>
            </w:r>
          </w:p>
          <w:p w14:paraId="67BBC52E" w14:textId="77777777" w:rsidR="001231BD" w:rsidRDefault="001231BD" w:rsidP="007A7D7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3680">
              <w:rPr>
                <w:rFonts w:ascii="Times New Roman" w:hAnsi="Times New Roman" w:cs="Times New Roman"/>
              </w:rPr>
              <w:t xml:space="preserve">  BNT (3 doses)/Ad26 (1 dose)/1273 (1 dose)</w:t>
            </w:r>
          </w:p>
          <w:p w14:paraId="29886F06" w14:textId="77777777" w:rsidR="001231BD" w:rsidRDefault="001231BD" w:rsidP="007A7D7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273 (4 doses)</w:t>
            </w:r>
          </w:p>
          <w:p w14:paraId="1B4ED5A9" w14:textId="7F03E43D" w:rsidR="001231BD" w:rsidRPr="001231BD" w:rsidRDefault="001231BD" w:rsidP="007A7D7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d26 (1 dose)/1273 (2 doses)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A678697" w14:textId="77777777" w:rsidR="001231BD" w:rsidRPr="00DD3680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0A332A9" w14:textId="77777777" w:rsidR="001231BD" w:rsidRPr="00DD3680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)</w:t>
            </w:r>
          </w:p>
          <w:p w14:paraId="7FDB5522" w14:textId="77777777" w:rsidR="001231BD" w:rsidRPr="00DD3680" w:rsidRDefault="001231BD" w:rsidP="007A7D78">
            <w:pPr>
              <w:spacing w:after="0" w:line="240" w:lineRule="auto"/>
              <w:ind w:left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)</w:t>
            </w:r>
          </w:p>
          <w:p w14:paraId="1C5DEE18" w14:textId="77777777" w:rsidR="001231BD" w:rsidRPr="00DD3680" w:rsidRDefault="001231BD" w:rsidP="007A7D78">
            <w:pPr>
              <w:spacing w:after="0" w:line="240" w:lineRule="auto"/>
              <w:ind w:left="1"/>
              <w:jc w:val="center"/>
              <w:rPr>
                <w:rFonts w:ascii="Times New Roman" w:hAnsi="Times New Roman" w:cs="Times New Roman"/>
              </w:rPr>
            </w:pPr>
            <w:r w:rsidRPr="00DD368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23)</w:t>
            </w:r>
          </w:p>
          <w:p w14:paraId="5A83C231" w14:textId="77777777" w:rsidR="001231BD" w:rsidRPr="00DD3680" w:rsidRDefault="001231BD" w:rsidP="007A7D78">
            <w:pPr>
              <w:spacing w:after="0" w:line="240" w:lineRule="auto"/>
              <w:ind w:left="1"/>
              <w:jc w:val="center"/>
              <w:rPr>
                <w:rFonts w:ascii="Times New Roman" w:hAnsi="Times New Roman" w:cs="Times New Roman"/>
              </w:rPr>
            </w:pPr>
            <w:r w:rsidRPr="00DD368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  <w:p w14:paraId="0BBDC9D7" w14:textId="77777777" w:rsidR="001231BD" w:rsidRPr="00DD3680" w:rsidRDefault="001231BD" w:rsidP="007A7D78">
            <w:pPr>
              <w:spacing w:after="0" w:line="240" w:lineRule="auto"/>
              <w:ind w:left="1"/>
              <w:jc w:val="center"/>
              <w:rPr>
                <w:rFonts w:ascii="Times New Roman" w:hAnsi="Times New Roman" w:cs="Times New Roman"/>
              </w:rPr>
            </w:pPr>
            <w:r w:rsidRPr="00DD368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9)</w:t>
            </w:r>
          </w:p>
          <w:p w14:paraId="0AF4F023" w14:textId="77777777" w:rsidR="001231BD" w:rsidRPr="00DD3680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368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  <w:p w14:paraId="71AD1693" w14:textId="77777777" w:rsidR="001231BD" w:rsidRDefault="001231BD" w:rsidP="007A7D78">
            <w:pPr>
              <w:spacing w:after="0" w:line="240" w:lineRule="auto"/>
              <w:ind w:left="1"/>
              <w:jc w:val="center"/>
              <w:rPr>
                <w:rFonts w:ascii="Times New Roman" w:hAnsi="Times New Roman" w:cs="Times New Roman"/>
              </w:rPr>
            </w:pPr>
            <w:r w:rsidRPr="00DD368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8)</w:t>
            </w:r>
          </w:p>
          <w:p w14:paraId="1847F785" w14:textId="77777777" w:rsidR="001231BD" w:rsidRDefault="001231BD" w:rsidP="007A7D78">
            <w:pPr>
              <w:spacing w:after="0" w:line="240" w:lineRule="auto"/>
              <w:ind w:left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)</w:t>
            </w:r>
          </w:p>
          <w:p w14:paraId="1BEF755F" w14:textId="77777777" w:rsidR="001231BD" w:rsidRPr="00DD3680" w:rsidRDefault="001231BD" w:rsidP="007A7D78">
            <w:pPr>
              <w:spacing w:after="0" w:line="240" w:lineRule="auto"/>
              <w:ind w:lef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31BD" w:rsidRPr="000E4C5F" w14:paraId="4208AE76" w14:textId="77777777" w:rsidTr="007A7D78">
        <w:trPr>
          <w:jc w:val="center"/>
        </w:trPr>
        <w:tc>
          <w:tcPr>
            <w:tcW w:w="4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2F365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b/>
                <w:sz w:val="24"/>
                <w:szCs w:val="24"/>
              </w:rPr>
              <w:t>Days from last vaccine dose to sampl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06613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6-24)</w:t>
            </w:r>
          </w:p>
        </w:tc>
      </w:tr>
      <w:tr w:rsidR="001231BD" w:rsidRPr="000E4C5F" w14:paraId="16CAFDD7" w14:textId="77777777" w:rsidTr="007A7D78">
        <w:trPr>
          <w:jc w:val="center"/>
        </w:trPr>
        <w:tc>
          <w:tcPr>
            <w:tcW w:w="4400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9AA40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b/>
                <w:sz w:val="24"/>
                <w:szCs w:val="24"/>
              </w:rPr>
              <w:t>Known COVID-19 positive test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DA53ABC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40)</w:t>
            </w:r>
          </w:p>
        </w:tc>
      </w:tr>
      <w:tr w:rsidR="001231BD" w:rsidRPr="000E4C5F" w14:paraId="7637151C" w14:textId="77777777" w:rsidTr="007A7D78">
        <w:trPr>
          <w:jc w:val="center"/>
        </w:trPr>
        <w:tc>
          <w:tcPr>
            <w:tcW w:w="44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8D5C9" w14:textId="77777777" w:rsidR="001231BD" w:rsidRPr="000E4C5F" w:rsidRDefault="001231BD" w:rsidP="007A7D7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4C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y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om positive test to sampling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AAE27BC" w14:textId="77777777" w:rsidR="001231BD" w:rsidRPr="000E4C5F" w:rsidRDefault="001231BD" w:rsidP="007A7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 (155-199)</w:t>
            </w:r>
          </w:p>
        </w:tc>
      </w:tr>
    </w:tbl>
    <w:p w14:paraId="655C4285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31CDC1" w14:textId="79B9BB88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NT=BNT162b2 or bivalent; 1273=mRNA-1273 or bivalent; Ad26=Ad26.COV</w:t>
      </w:r>
      <w:proofErr w:type="gramStart"/>
      <w:r>
        <w:rPr>
          <w:rFonts w:ascii="Times New Roman" w:hAnsi="Times New Roman" w:cs="Times New Roman"/>
          <w:sz w:val="24"/>
          <w:szCs w:val="24"/>
        </w:rPr>
        <w:t>2.S</w:t>
      </w:r>
      <w:proofErr w:type="gramEnd"/>
    </w:p>
    <w:p w14:paraId="23AF4540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2413">
        <w:rPr>
          <w:rFonts w:ascii="Times New Roman" w:hAnsi="Times New Roman" w:cs="Times New Roman"/>
          <w:sz w:val="24"/>
          <w:szCs w:val="24"/>
        </w:rPr>
        <w:t>Data displayed as median (range or interquartile range, IQR) and n (%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A2413">
        <w:rPr>
          <w:rFonts w:ascii="Times New Roman" w:hAnsi="Times New Roman" w:cs="Times New Roman"/>
          <w:sz w:val="24"/>
          <w:szCs w:val="24"/>
        </w:rPr>
        <w:t>BMI, body mass index; PCR, polymerase chain reaction; pregnant designat</w:t>
      </w:r>
      <w:r>
        <w:rPr>
          <w:rFonts w:ascii="Times New Roman" w:hAnsi="Times New Roman" w:cs="Times New Roman"/>
          <w:sz w:val="24"/>
          <w:szCs w:val="24"/>
        </w:rPr>
        <w:t>ion reflects time of last vaccine dose and/or time of sampling.</w:t>
      </w:r>
      <w:r w:rsidRPr="007665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 individuals with known prior infection had mild disease.</w:t>
      </w:r>
    </w:p>
    <w:p w14:paraId="16005D74" w14:textId="77777777" w:rsidR="001231BD" w:rsidRDefault="001231BD" w:rsidP="001231BD">
      <w:pPr>
        <w:spacing w:after="0" w:line="240" w:lineRule="auto"/>
        <w:rPr>
          <w:rStyle w:val="Heading1Char"/>
          <w:rFonts w:ascii="Times New Roman" w:hAnsi="Times New Roman" w:cs="Times New Roman"/>
          <w:b w:val="0"/>
          <w:bCs w:val="0"/>
          <w:caps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Reported for only those with known prior infection</w:t>
      </w:r>
    </w:p>
    <w:p w14:paraId="270DDD45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EE6766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018AE6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3A610A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A97B0D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E260F7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AEA2E6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AC09C1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FEED6F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E77745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D75188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5FB97C" w14:textId="77777777" w:rsidR="001231BD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81930E" w14:textId="4EDE38F5" w:rsidR="001231BD" w:rsidRPr="001231BD" w:rsidRDefault="001231BD" w:rsidP="001231BD">
      <w:pPr>
        <w:keepNext/>
        <w:keepLines/>
        <w:spacing w:before="320" w:after="40" w:line="480" w:lineRule="auto"/>
        <w:jc w:val="both"/>
        <w:outlineLvl w:val="0"/>
        <w:rPr>
          <w:rFonts w:ascii="Times New Roman" w:eastAsiaTheme="majorEastAsia" w:hAnsi="Times New Roman" w:cs="Times New Roman"/>
          <w:b/>
          <w:bCs/>
          <w:spacing w:val="4"/>
          <w:sz w:val="24"/>
          <w:szCs w:val="24"/>
        </w:rPr>
      </w:pPr>
      <w:bookmarkStart w:id="0" w:name="_Toc95937805"/>
      <w:r w:rsidRPr="001231BD">
        <w:rPr>
          <w:rFonts w:ascii="Times New Roman" w:eastAsiaTheme="majorEastAsia" w:hAnsi="Times New Roman" w:cs="Times New Roman"/>
          <w:b/>
          <w:bCs/>
          <w:spacing w:val="4"/>
          <w:sz w:val="24"/>
          <w:szCs w:val="24"/>
        </w:rPr>
        <w:lastRenderedPageBreak/>
        <w:t xml:space="preserve">Table </w:t>
      </w:r>
      <w:r>
        <w:rPr>
          <w:rFonts w:ascii="Times New Roman" w:eastAsiaTheme="majorEastAsia" w:hAnsi="Times New Roman" w:cs="Times New Roman"/>
          <w:b/>
          <w:bCs/>
          <w:spacing w:val="4"/>
          <w:sz w:val="24"/>
          <w:szCs w:val="24"/>
        </w:rPr>
        <w:t>S</w:t>
      </w:r>
      <w:r w:rsidRPr="001231BD">
        <w:rPr>
          <w:rFonts w:ascii="Times New Roman" w:eastAsiaTheme="majorEastAsia" w:hAnsi="Times New Roman" w:cs="Times New Roman"/>
          <w:b/>
          <w:bCs/>
          <w:spacing w:val="4"/>
          <w:sz w:val="24"/>
          <w:szCs w:val="24"/>
        </w:rPr>
        <w:t>2.</w:t>
      </w:r>
      <w:r w:rsidRPr="001231BD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bookmarkEnd w:id="0"/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pacing w:val="4"/>
          <w:sz w:val="24"/>
          <w:szCs w:val="24"/>
        </w:rPr>
        <w:t>P</w:t>
      </w:r>
      <w:r w:rsidRPr="001231BD">
        <w:rPr>
          <w:rFonts w:ascii="Times New Roman" w:eastAsiaTheme="majorEastAsia" w:hAnsi="Times New Roman" w:cs="Times New Roman"/>
          <w:b/>
          <w:bCs/>
          <w:spacing w:val="4"/>
          <w:sz w:val="24"/>
          <w:szCs w:val="24"/>
        </w:rPr>
        <w:t>articipant data</w:t>
      </w:r>
      <w:r>
        <w:rPr>
          <w:rFonts w:ascii="Times New Roman" w:eastAsiaTheme="majorEastAsia" w:hAnsi="Times New Roman" w:cs="Times New Roman"/>
          <w:b/>
          <w:bCs/>
          <w:spacing w:val="4"/>
          <w:sz w:val="24"/>
          <w:szCs w:val="24"/>
        </w:rPr>
        <w:t>.</w:t>
      </w:r>
    </w:p>
    <w:tbl>
      <w:tblPr>
        <w:tblStyle w:val="TableGrid"/>
        <w:tblW w:w="3751" w:type="pct"/>
        <w:tblInd w:w="-95" w:type="dxa"/>
        <w:tblLayout w:type="fixed"/>
        <w:tblLook w:val="04A0" w:firstRow="1" w:lastRow="0" w:firstColumn="1" w:lastColumn="0" w:noHBand="0" w:noVBand="1"/>
      </w:tblPr>
      <w:tblGrid>
        <w:gridCol w:w="542"/>
        <w:gridCol w:w="539"/>
        <w:gridCol w:w="541"/>
        <w:gridCol w:w="1443"/>
        <w:gridCol w:w="1523"/>
        <w:gridCol w:w="992"/>
        <w:gridCol w:w="1434"/>
      </w:tblGrid>
      <w:tr w:rsidR="001231BD" w:rsidRPr="002E2500" w14:paraId="4527AFC9" w14:textId="77777777" w:rsidTr="007A7D78">
        <w:trPr>
          <w:trHeight w:val="300"/>
        </w:trPr>
        <w:tc>
          <w:tcPr>
            <w:tcW w:w="386" w:type="pct"/>
            <w:noWrap/>
            <w:vAlign w:val="center"/>
            <w:hideMark/>
          </w:tcPr>
          <w:p w14:paraId="396A4C31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25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384" w:type="pct"/>
            <w:noWrap/>
            <w:vAlign w:val="center"/>
            <w:hideMark/>
          </w:tcPr>
          <w:p w14:paraId="3DF9CB78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829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32FF8200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29" w:type="pct"/>
            <w:noWrap/>
            <w:vAlign w:val="center"/>
            <w:hideMark/>
          </w:tcPr>
          <w:p w14:paraId="0F2B17D0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829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dical history</w:t>
            </w:r>
          </w:p>
        </w:tc>
        <w:tc>
          <w:tcPr>
            <w:tcW w:w="1086" w:type="pct"/>
            <w:noWrap/>
            <w:vAlign w:val="center"/>
            <w:hideMark/>
          </w:tcPr>
          <w:p w14:paraId="033D49ED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ccine history</w:t>
            </w:r>
          </w:p>
        </w:tc>
        <w:tc>
          <w:tcPr>
            <w:tcW w:w="707" w:type="pct"/>
            <w:vAlign w:val="center"/>
          </w:tcPr>
          <w:p w14:paraId="6149C7E3" w14:textId="77777777" w:rsidR="001231BD" w:rsidRPr="00FA2E0C" w:rsidRDefault="001231BD" w:rsidP="007A7D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2E0C">
              <w:rPr>
                <w:rFonts w:ascii="Times New Roman" w:hAnsi="Times New Roman" w:cs="Times New Roman"/>
                <w:b/>
                <w:sz w:val="18"/>
                <w:szCs w:val="18"/>
              </w:rPr>
              <w:t>Infection history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14:paraId="6686318C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250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y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ositive test</w:t>
            </w:r>
            <w:r w:rsidRPr="002E250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o sample</w:t>
            </w:r>
          </w:p>
        </w:tc>
      </w:tr>
      <w:tr w:rsidR="001231BD" w:rsidRPr="002E2500" w14:paraId="24DA3FFE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1E8F8963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noWrap/>
            <w:vAlign w:val="center"/>
            <w:hideMark/>
          </w:tcPr>
          <w:p w14:paraId="03966CDE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B2238" w14:textId="77777777" w:rsidR="001231BD" w:rsidRPr="005829F6" w:rsidRDefault="001231BD" w:rsidP="007A7D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F</w:t>
            </w:r>
          </w:p>
        </w:tc>
        <w:tc>
          <w:tcPr>
            <w:tcW w:w="1029" w:type="pct"/>
            <w:noWrap/>
            <w:vAlign w:val="center"/>
          </w:tcPr>
          <w:p w14:paraId="3DBC8035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pct"/>
            <w:noWrap/>
            <w:vAlign w:val="center"/>
          </w:tcPr>
          <w:p w14:paraId="038F3E22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4</w:t>
            </w:r>
          </w:p>
        </w:tc>
        <w:tc>
          <w:tcPr>
            <w:tcW w:w="707" w:type="pct"/>
            <w:vAlign w:val="center"/>
          </w:tcPr>
          <w:p w14:paraId="294F5FC4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 3</w:t>
            </w:r>
            <w:r w:rsidRPr="002F6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se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9ABA2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</w:tr>
      <w:tr w:rsidR="001231BD" w:rsidRPr="002E2500" w14:paraId="3606C1EF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63D5BA74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noWrap/>
            <w:vAlign w:val="center"/>
            <w:hideMark/>
          </w:tcPr>
          <w:p w14:paraId="195EE369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702DE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9" w:type="pct"/>
            <w:noWrap/>
            <w:vAlign w:val="center"/>
          </w:tcPr>
          <w:p w14:paraId="0745E2AE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086" w:type="pct"/>
            <w:noWrap/>
            <w:vAlign w:val="center"/>
          </w:tcPr>
          <w:p w14:paraId="1F15F37F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4</w:t>
            </w:r>
          </w:p>
        </w:tc>
        <w:tc>
          <w:tcPr>
            <w:tcW w:w="707" w:type="pct"/>
            <w:vAlign w:val="center"/>
          </w:tcPr>
          <w:p w14:paraId="282B1126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 3</w:t>
            </w:r>
            <w:r w:rsidRPr="009E64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se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DB99F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</w:tr>
      <w:tr w:rsidR="001231BD" w:rsidRPr="002E2500" w14:paraId="26E3D76D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3C4AB801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pct"/>
            <w:noWrap/>
            <w:vAlign w:val="center"/>
          </w:tcPr>
          <w:p w14:paraId="1981D176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D6034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29" w:type="pct"/>
            <w:noWrap/>
            <w:vAlign w:val="center"/>
          </w:tcPr>
          <w:p w14:paraId="4770778B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pct"/>
            <w:tcBorders>
              <w:right w:val="single" w:sz="4" w:space="0" w:color="auto"/>
            </w:tcBorders>
            <w:noWrap/>
            <w:vAlign w:val="center"/>
          </w:tcPr>
          <w:p w14:paraId="40A6E25E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3, </w:t>
            </w: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1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vAlign w:val="center"/>
          </w:tcPr>
          <w:p w14:paraId="5D4705F1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 4</w:t>
            </w:r>
            <w:r w:rsidRPr="00680E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se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BC792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1231BD" w:rsidRPr="002E2500" w14:paraId="11A4C447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0DCC2A98" w14:textId="77777777" w:rsidR="001231BD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4" w:type="pct"/>
            <w:noWrap/>
            <w:vAlign w:val="center"/>
          </w:tcPr>
          <w:p w14:paraId="6C8AD352" w14:textId="77777777" w:rsidR="001231BD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9E348" w14:textId="77777777" w:rsidR="001231BD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9" w:type="pct"/>
            <w:noWrap/>
            <w:vAlign w:val="center"/>
          </w:tcPr>
          <w:p w14:paraId="55F1099C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pct"/>
            <w:noWrap/>
            <w:vAlign w:val="center"/>
          </w:tcPr>
          <w:p w14:paraId="1B0A9851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2, </w:t>
            </w: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2</w:t>
            </w:r>
          </w:p>
        </w:tc>
        <w:tc>
          <w:tcPr>
            <w:tcW w:w="707" w:type="pct"/>
            <w:vAlign w:val="center"/>
          </w:tcPr>
          <w:p w14:paraId="00820B76" w14:textId="77777777" w:rsidR="001231BD" w:rsidRPr="00FA2E0C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ter 3</w:t>
            </w:r>
            <w:r w:rsidRPr="005C0E2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se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E4B8B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</w:tr>
      <w:tr w:rsidR="001231BD" w:rsidRPr="002E2500" w14:paraId="238E426F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790AA048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4" w:type="pct"/>
            <w:noWrap/>
            <w:vAlign w:val="center"/>
            <w:hideMark/>
          </w:tcPr>
          <w:p w14:paraId="27B3F377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FDD7E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29" w:type="pct"/>
            <w:noWrap/>
            <w:vAlign w:val="center"/>
          </w:tcPr>
          <w:p w14:paraId="53310CA1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086" w:type="pct"/>
            <w:noWrap/>
            <w:vAlign w:val="center"/>
          </w:tcPr>
          <w:p w14:paraId="1BBE5EDF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5</w:t>
            </w:r>
          </w:p>
        </w:tc>
        <w:tc>
          <w:tcPr>
            <w:tcW w:w="707" w:type="pct"/>
            <w:vAlign w:val="center"/>
          </w:tcPr>
          <w:p w14:paraId="714A5771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 3</w:t>
            </w:r>
            <w:r w:rsidRPr="001606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se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9805D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</w:tr>
      <w:tr w:rsidR="001231BD" w:rsidRPr="002E2500" w14:paraId="1FD53188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23975D37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4" w:type="pct"/>
            <w:noWrap/>
            <w:vAlign w:val="center"/>
          </w:tcPr>
          <w:p w14:paraId="00DFC600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B9843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9" w:type="pct"/>
            <w:noWrap/>
            <w:vAlign w:val="center"/>
          </w:tcPr>
          <w:p w14:paraId="6ECD06E6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pct"/>
            <w:tcBorders>
              <w:right w:val="single" w:sz="4" w:space="0" w:color="auto"/>
            </w:tcBorders>
            <w:noWrap/>
            <w:vAlign w:val="center"/>
          </w:tcPr>
          <w:p w14:paraId="4A8E929D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3, </w:t>
            </w: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1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vAlign w:val="center"/>
          </w:tcPr>
          <w:p w14:paraId="5A9B663A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AC60A6">
              <w:rPr>
                <w:rFonts w:ascii="Times New Roman" w:eastAsia="Times New Roman" w:hAnsi="Times New Roman" w:cs="Times New Roman"/>
                <w:sz w:val="18"/>
                <w:szCs w:val="18"/>
              </w:rPr>
              <w:t>After 3</w:t>
            </w:r>
            <w:r w:rsidRPr="00AC60A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AC60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ose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DAD11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</w:tr>
      <w:tr w:rsidR="001231BD" w:rsidRPr="002E2500" w14:paraId="26D7AAB4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50D9E567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4" w:type="pct"/>
            <w:noWrap/>
            <w:vAlign w:val="center"/>
          </w:tcPr>
          <w:p w14:paraId="524286B2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6322E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29" w:type="pct"/>
            <w:noWrap/>
            <w:vAlign w:val="center"/>
          </w:tcPr>
          <w:p w14:paraId="032FEE8C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086" w:type="pct"/>
            <w:tcBorders>
              <w:right w:val="single" w:sz="4" w:space="0" w:color="auto"/>
            </w:tcBorders>
            <w:noWrap/>
            <w:vAlign w:val="center"/>
          </w:tcPr>
          <w:p w14:paraId="60DF308C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3, </w:t>
            </w: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1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vAlign w:val="center"/>
          </w:tcPr>
          <w:p w14:paraId="6D5653D5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 3</w:t>
            </w:r>
            <w:r w:rsidRPr="00380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se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B1595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</w:tr>
      <w:tr w:rsidR="001231BD" w:rsidRPr="002E2500" w14:paraId="5EFAB83E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3ABC905C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4" w:type="pct"/>
            <w:noWrap/>
            <w:vAlign w:val="center"/>
            <w:hideMark/>
          </w:tcPr>
          <w:p w14:paraId="6EFAF282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6644E" w14:textId="77777777" w:rsidR="001231BD" w:rsidRPr="005829F6" w:rsidRDefault="001231BD" w:rsidP="007A7D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</w:t>
            </w:r>
          </w:p>
        </w:tc>
        <w:tc>
          <w:tcPr>
            <w:tcW w:w="1029" w:type="pct"/>
            <w:noWrap/>
            <w:vAlign w:val="center"/>
          </w:tcPr>
          <w:p w14:paraId="3DB2E093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086" w:type="pct"/>
            <w:noWrap/>
            <w:vAlign w:val="center"/>
          </w:tcPr>
          <w:p w14:paraId="125E31E2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A8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d26.COV</w:t>
            </w:r>
            <w:proofErr w:type="gramStart"/>
            <w:r w:rsidRPr="00DD4A8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x</w:t>
            </w:r>
            <w:r w:rsidRPr="00DD4A8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1,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2</w:t>
            </w:r>
            <w:r w:rsidRPr="00DD4A8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  <w:tc>
          <w:tcPr>
            <w:tcW w:w="707" w:type="pct"/>
            <w:vAlign w:val="center"/>
          </w:tcPr>
          <w:p w14:paraId="42AC73B5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 3</w:t>
            </w:r>
            <w:r w:rsidRPr="00C43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se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FC0F7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</w:tr>
      <w:tr w:rsidR="001231BD" w:rsidRPr="002E2500" w14:paraId="409C4A32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537B0DBF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4" w:type="pct"/>
            <w:noWrap/>
            <w:vAlign w:val="center"/>
          </w:tcPr>
          <w:p w14:paraId="32CB2F74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85187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9" w:type="pct"/>
            <w:noWrap/>
            <w:vAlign w:val="center"/>
          </w:tcPr>
          <w:p w14:paraId="668C8075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1086" w:type="pct"/>
            <w:tcBorders>
              <w:right w:val="single" w:sz="4" w:space="0" w:color="auto"/>
            </w:tcBorders>
            <w:noWrap/>
            <w:vAlign w:val="center"/>
          </w:tcPr>
          <w:p w14:paraId="3728EF3B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5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vAlign w:val="center"/>
          </w:tcPr>
          <w:p w14:paraId="386E8566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 4</w:t>
            </w:r>
            <w:r w:rsidRPr="00BC6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se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0612A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1231BD" w:rsidRPr="002E2500" w14:paraId="3F8777D8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46D73403" w14:textId="77777777" w:rsidR="001231BD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4" w:type="pct"/>
            <w:noWrap/>
            <w:vAlign w:val="center"/>
          </w:tcPr>
          <w:p w14:paraId="48F32B62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435B4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29" w:type="pct"/>
            <w:noWrap/>
            <w:vAlign w:val="center"/>
          </w:tcPr>
          <w:p w14:paraId="6F1D11D4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086" w:type="pct"/>
            <w:tcBorders>
              <w:right w:val="single" w:sz="4" w:space="0" w:color="auto"/>
            </w:tcBorders>
            <w:noWrap/>
            <w:vAlign w:val="center"/>
          </w:tcPr>
          <w:p w14:paraId="4941F13E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4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vAlign w:val="center"/>
          </w:tcPr>
          <w:p w14:paraId="01D0C1DA" w14:textId="77777777" w:rsidR="001231BD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97201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1BD" w:rsidRPr="002E2500" w14:paraId="31C1ED78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4B0D5E07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4" w:type="pct"/>
            <w:noWrap/>
            <w:vAlign w:val="center"/>
          </w:tcPr>
          <w:p w14:paraId="5ADD1419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8EFF3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9" w:type="pct"/>
            <w:noWrap/>
            <w:vAlign w:val="center"/>
          </w:tcPr>
          <w:p w14:paraId="64FA3A8E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gnant, Gestational DM, HTN, Obesity</w:t>
            </w:r>
          </w:p>
        </w:tc>
        <w:tc>
          <w:tcPr>
            <w:tcW w:w="1086" w:type="pct"/>
            <w:noWrap/>
            <w:vAlign w:val="center"/>
          </w:tcPr>
          <w:p w14:paraId="6EA54E66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4</w:t>
            </w:r>
          </w:p>
        </w:tc>
        <w:tc>
          <w:tcPr>
            <w:tcW w:w="707" w:type="pct"/>
            <w:vAlign w:val="center"/>
          </w:tcPr>
          <w:p w14:paraId="56BD7FB6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94F3F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1BD" w:rsidRPr="002E2500" w14:paraId="7C0B7C45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77BFD64E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4" w:type="pct"/>
            <w:noWrap/>
            <w:vAlign w:val="center"/>
          </w:tcPr>
          <w:p w14:paraId="158D53A4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E843B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9" w:type="pct"/>
            <w:noWrap/>
            <w:vAlign w:val="center"/>
          </w:tcPr>
          <w:p w14:paraId="32B3BA7A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pct"/>
            <w:tcBorders>
              <w:right w:val="single" w:sz="4" w:space="0" w:color="auto"/>
            </w:tcBorders>
            <w:noWrap/>
            <w:vAlign w:val="center"/>
          </w:tcPr>
          <w:p w14:paraId="3405BB81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4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vAlign w:val="center"/>
          </w:tcPr>
          <w:p w14:paraId="5AF70DE4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CCF59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1BD" w:rsidRPr="002E2500" w14:paraId="37D2B986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5FAB5555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4" w:type="pct"/>
            <w:noWrap/>
            <w:vAlign w:val="center"/>
          </w:tcPr>
          <w:p w14:paraId="4AF577DE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45F42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9" w:type="pct"/>
            <w:noWrap/>
            <w:vAlign w:val="center"/>
          </w:tcPr>
          <w:p w14:paraId="30C73820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pct"/>
            <w:tcBorders>
              <w:right w:val="single" w:sz="4" w:space="0" w:color="auto"/>
            </w:tcBorders>
            <w:noWrap/>
            <w:vAlign w:val="center"/>
          </w:tcPr>
          <w:p w14:paraId="65C0F299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4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vAlign w:val="center"/>
          </w:tcPr>
          <w:p w14:paraId="3627C2A8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3702A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1BD" w:rsidRPr="002E2500" w14:paraId="04996B6C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2A242159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84" w:type="pct"/>
            <w:noWrap/>
            <w:vAlign w:val="center"/>
          </w:tcPr>
          <w:p w14:paraId="47201ABD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EA279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9" w:type="pct"/>
            <w:noWrap/>
            <w:vAlign w:val="center"/>
          </w:tcPr>
          <w:p w14:paraId="079BBF52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pct"/>
            <w:noWrap/>
            <w:vAlign w:val="center"/>
          </w:tcPr>
          <w:p w14:paraId="7D076B93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4</w:t>
            </w:r>
          </w:p>
        </w:tc>
        <w:tc>
          <w:tcPr>
            <w:tcW w:w="707" w:type="pct"/>
            <w:vAlign w:val="center"/>
          </w:tcPr>
          <w:p w14:paraId="20B6EED9" w14:textId="77777777" w:rsidR="001231BD" w:rsidRPr="00FA2E0C" w:rsidRDefault="001231BD" w:rsidP="007A7D7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5CBD5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1BD" w:rsidRPr="002E2500" w14:paraId="2021E415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0CBAB4D3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84" w:type="pct"/>
            <w:noWrap/>
            <w:vAlign w:val="center"/>
          </w:tcPr>
          <w:p w14:paraId="71B7CB08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4DD94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9" w:type="pct"/>
            <w:noWrap/>
            <w:vAlign w:val="center"/>
          </w:tcPr>
          <w:p w14:paraId="76E5515A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pct"/>
            <w:tcBorders>
              <w:right w:val="single" w:sz="4" w:space="0" w:color="auto"/>
            </w:tcBorders>
            <w:noWrap/>
            <w:vAlign w:val="center"/>
          </w:tcPr>
          <w:p w14:paraId="566EDAB0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3, </w:t>
            </w: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1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vAlign w:val="center"/>
          </w:tcPr>
          <w:p w14:paraId="75C8687A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D08A8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1BD" w:rsidRPr="002E2500" w14:paraId="0EC69E08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4F37C54E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84" w:type="pct"/>
            <w:noWrap/>
            <w:vAlign w:val="center"/>
          </w:tcPr>
          <w:p w14:paraId="29992CB6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500C1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9" w:type="pct"/>
            <w:noWrap/>
            <w:vAlign w:val="center"/>
          </w:tcPr>
          <w:p w14:paraId="7C0AE69E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pct"/>
            <w:noWrap/>
            <w:vAlign w:val="center"/>
          </w:tcPr>
          <w:p w14:paraId="493E3B00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2,</w:t>
            </w:r>
            <w:r w:rsidRPr="00DD4A8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Ad26.COV</w:t>
            </w:r>
            <w:proofErr w:type="gramStart"/>
            <w:r w:rsidRPr="00DD4A8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x</w:t>
            </w:r>
            <w:r w:rsidRPr="00DD4A8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</w:t>
            </w: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2</w:t>
            </w:r>
          </w:p>
        </w:tc>
        <w:tc>
          <w:tcPr>
            <w:tcW w:w="707" w:type="pct"/>
            <w:vAlign w:val="center"/>
          </w:tcPr>
          <w:p w14:paraId="736A55B9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79B88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1BD" w:rsidRPr="002E2500" w14:paraId="56A71B94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74A9426A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84" w:type="pct"/>
            <w:noWrap/>
            <w:vAlign w:val="center"/>
          </w:tcPr>
          <w:p w14:paraId="1C65CE7A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EDC71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29" w:type="pct"/>
            <w:noWrap/>
            <w:vAlign w:val="center"/>
          </w:tcPr>
          <w:p w14:paraId="374B7E6B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pct"/>
            <w:noWrap/>
            <w:vAlign w:val="center"/>
          </w:tcPr>
          <w:p w14:paraId="663D9E85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3,</w:t>
            </w:r>
            <w:r w:rsidRPr="00DD4A8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Ad26.COV</w:t>
            </w:r>
            <w:proofErr w:type="gramStart"/>
            <w:r w:rsidRPr="00DD4A8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x</w:t>
            </w:r>
            <w:r w:rsidRPr="00DD4A8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</w:t>
            </w: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1</w:t>
            </w:r>
          </w:p>
        </w:tc>
        <w:tc>
          <w:tcPr>
            <w:tcW w:w="707" w:type="pct"/>
            <w:vAlign w:val="center"/>
          </w:tcPr>
          <w:p w14:paraId="64F73160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E20A4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1BD" w:rsidRPr="002E2500" w14:paraId="7C35301E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63D9DB19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84" w:type="pct"/>
            <w:noWrap/>
            <w:vAlign w:val="center"/>
          </w:tcPr>
          <w:p w14:paraId="37B74239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44D04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9" w:type="pct"/>
            <w:noWrap/>
            <w:vAlign w:val="center"/>
          </w:tcPr>
          <w:p w14:paraId="64BB50CB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086" w:type="pct"/>
            <w:tcBorders>
              <w:right w:val="single" w:sz="4" w:space="0" w:color="auto"/>
            </w:tcBorders>
            <w:noWrap/>
            <w:vAlign w:val="center"/>
          </w:tcPr>
          <w:p w14:paraId="01175A62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4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vAlign w:val="center"/>
          </w:tcPr>
          <w:p w14:paraId="77F324E2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AF6A7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1BD" w:rsidRPr="002E2500" w14:paraId="25403B83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1F83EBBB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84" w:type="pct"/>
            <w:noWrap/>
            <w:vAlign w:val="center"/>
          </w:tcPr>
          <w:p w14:paraId="22F73017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C9CF2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29" w:type="pct"/>
            <w:noWrap/>
            <w:vAlign w:val="center"/>
          </w:tcPr>
          <w:p w14:paraId="191DF1C4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pct"/>
            <w:tcBorders>
              <w:right w:val="single" w:sz="4" w:space="0" w:color="auto"/>
            </w:tcBorders>
            <w:noWrap/>
            <w:vAlign w:val="center"/>
          </w:tcPr>
          <w:p w14:paraId="2CD0BDCD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4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vAlign w:val="center"/>
          </w:tcPr>
          <w:p w14:paraId="5F0E33E4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9AA8A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1BD" w:rsidRPr="002E2500" w14:paraId="54C8CD27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2C37E017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84" w:type="pct"/>
            <w:noWrap/>
            <w:vAlign w:val="center"/>
          </w:tcPr>
          <w:p w14:paraId="769CA17A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BBE54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9" w:type="pct"/>
            <w:noWrap/>
            <w:vAlign w:val="center"/>
          </w:tcPr>
          <w:p w14:paraId="7BF183D7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pct"/>
            <w:tcBorders>
              <w:right w:val="single" w:sz="4" w:space="0" w:color="auto"/>
            </w:tcBorders>
            <w:noWrap/>
            <w:vAlign w:val="center"/>
          </w:tcPr>
          <w:p w14:paraId="7B5BBB86" w14:textId="77777777" w:rsidR="001231BD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DD4A8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d26.COV</w:t>
            </w:r>
            <w:proofErr w:type="gramStart"/>
            <w:r w:rsidRPr="00DD4A8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x</w:t>
            </w:r>
            <w:r w:rsidRPr="00DD4A8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</w:t>
            </w:r>
          </w:p>
          <w:p w14:paraId="0935FD97" w14:textId="77777777" w:rsidR="001231BD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2,</w:t>
            </w:r>
          </w:p>
          <w:p w14:paraId="774E51B5" w14:textId="77777777" w:rsidR="001231BD" w:rsidRPr="00BA48E4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2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vAlign w:val="center"/>
          </w:tcPr>
          <w:p w14:paraId="12A19461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5F805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1BD" w:rsidRPr="002E2500" w14:paraId="25616620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36733C3E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84" w:type="pct"/>
            <w:noWrap/>
            <w:vAlign w:val="center"/>
          </w:tcPr>
          <w:p w14:paraId="7DDADFA6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2EE4C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29" w:type="pct"/>
            <w:noWrap/>
            <w:vAlign w:val="center"/>
          </w:tcPr>
          <w:p w14:paraId="613CB159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esity, HTN</w:t>
            </w:r>
          </w:p>
        </w:tc>
        <w:tc>
          <w:tcPr>
            <w:tcW w:w="1086" w:type="pct"/>
            <w:tcBorders>
              <w:right w:val="single" w:sz="4" w:space="0" w:color="auto"/>
            </w:tcBorders>
            <w:noWrap/>
            <w:vAlign w:val="center"/>
          </w:tcPr>
          <w:p w14:paraId="706C9811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5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vAlign w:val="center"/>
          </w:tcPr>
          <w:p w14:paraId="1112C43B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ECF3F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1BD" w:rsidRPr="002E2500" w14:paraId="4E688EBE" w14:textId="77777777" w:rsidTr="007A7D78">
        <w:trPr>
          <w:trHeight w:val="300"/>
        </w:trPr>
        <w:tc>
          <w:tcPr>
            <w:tcW w:w="386" w:type="pct"/>
            <w:noWrap/>
            <w:vAlign w:val="center"/>
          </w:tcPr>
          <w:p w14:paraId="2497A2FB" w14:textId="77777777" w:rsidR="001231BD" w:rsidRPr="0006325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84" w:type="pct"/>
            <w:noWrap/>
            <w:vAlign w:val="center"/>
          </w:tcPr>
          <w:p w14:paraId="68544A5A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5505E" w14:textId="77777777" w:rsidR="001231BD" w:rsidRPr="005829F6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9" w:type="pct"/>
            <w:noWrap/>
            <w:vAlign w:val="center"/>
          </w:tcPr>
          <w:p w14:paraId="3AD8C851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pct"/>
            <w:tcBorders>
              <w:right w:val="single" w:sz="4" w:space="0" w:color="auto"/>
            </w:tcBorders>
            <w:noWrap/>
            <w:vAlign w:val="center"/>
          </w:tcPr>
          <w:p w14:paraId="29899EAC" w14:textId="77777777" w:rsidR="001231BD" w:rsidRDefault="001231BD" w:rsidP="007A7D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T162b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3,</w:t>
            </w:r>
          </w:p>
          <w:p w14:paraId="1F98FEC2" w14:textId="77777777" w:rsidR="001231BD" w:rsidRPr="005829F6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9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-1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1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vAlign w:val="center"/>
          </w:tcPr>
          <w:p w14:paraId="4B721CE3" w14:textId="77777777" w:rsidR="001231BD" w:rsidRPr="00FA2E0C" w:rsidRDefault="001231BD" w:rsidP="007A7D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B0415" w14:textId="77777777" w:rsidR="001231BD" w:rsidRPr="002E2500" w:rsidRDefault="001231BD" w:rsidP="007A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C38E545" w14:textId="77777777" w:rsidR="001231BD" w:rsidRPr="004416DE" w:rsidRDefault="001231BD" w:rsidP="0012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A30">
        <w:rPr>
          <w:rFonts w:ascii="Times New Roman" w:hAnsi="Times New Roman" w:cs="Times New Roman"/>
        </w:rPr>
        <w:t xml:space="preserve">HTN, hypertension; DM, diabetes mellitus.  </w:t>
      </w:r>
    </w:p>
    <w:p w14:paraId="4DC03E2A" w14:textId="5DC95E36" w:rsidR="00591589" w:rsidRDefault="00591589">
      <w:r>
        <w:br w:type="page"/>
      </w:r>
    </w:p>
    <w:p w14:paraId="341F2571" w14:textId="3B55AB99" w:rsidR="00591589" w:rsidRPr="00822CEE" w:rsidRDefault="004D1315" w:rsidP="00591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 w:rsidRPr="00855D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158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591589" w:rsidRPr="00855DE3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spellStart"/>
      <w:r w:rsidR="00591589">
        <w:rPr>
          <w:rFonts w:ascii="Times New Roman" w:hAnsi="Times New Roman" w:cs="Times New Roman"/>
          <w:b/>
          <w:sz w:val="24"/>
          <w:szCs w:val="24"/>
        </w:rPr>
        <w:t>Simoa</w:t>
      </w:r>
      <w:proofErr w:type="spellEnd"/>
      <w:r w:rsidR="00591589">
        <w:rPr>
          <w:rFonts w:ascii="Times New Roman" w:hAnsi="Times New Roman" w:cs="Times New Roman"/>
          <w:b/>
          <w:sz w:val="24"/>
          <w:szCs w:val="24"/>
        </w:rPr>
        <w:t xml:space="preserve"> nucleocapsid serology </w:t>
      </w:r>
      <w:r w:rsidR="00033DB3">
        <w:rPr>
          <w:rFonts w:ascii="Times New Roman" w:hAnsi="Times New Roman" w:cs="Times New Roman"/>
          <w:b/>
          <w:sz w:val="24"/>
          <w:szCs w:val="24"/>
        </w:rPr>
        <w:t xml:space="preserve">raw data.  </w:t>
      </w:r>
      <w:r w:rsidR="00033DB3" w:rsidRPr="00296B99">
        <w:rPr>
          <w:rFonts w:ascii="Times New Roman" w:hAnsi="Times New Roman" w:cs="Times New Roman"/>
          <w:bCs/>
          <w:sz w:val="24"/>
          <w:szCs w:val="24"/>
        </w:rPr>
        <w:t xml:space="preserve">Data from </w:t>
      </w:r>
      <w:r w:rsidRPr="00296B99">
        <w:rPr>
          <w:rFonts w:ascii="Times New Roman" w:hAnsi="Times New Roman" w:cs="Times New Roman"/>
          <w:bCs/>
          <w:sz w:val="24"/>
          <w:szCs w:val="24"/>
        </w:rPr>
        <w:t xml:space="preserve">test samples and </w:t>
      </w:r>
      <w:r w:rsidR="00591589" w:rsidRPr="00296B99">
        <w:rPr>
          <w:rFonts w:ascii="Times New Roman" w:hAnsi="Times New Roman" w:cs="Times New Roman"/>
          <w:bCs/>
          <w:sz w:val="24"/>
          <w:szCs w:val="24"/>
        </w:rPr>
        <w:t>22 pre-pandemic samples</w:t>
      </w:r>
      <w:r w:rsidR="00033DB3" w:rsidRPr="00296B99">
        <w:rPr>
          <w:rFonts w:ascii="Times New Roman" w:hAnsi="Times New Roman" w:cs="Times New Roman"/>
          <w:bCs/>
          <w:sz w:val="24"/>
          <w:szCs w:val="24"/>
        </w:rPr>
        <w:t xml:space="preserve"> are shown</w:t>
      </w:r>
      <w:r w:rsidR="00591589" w:rsidRPr="00296B99">
        <w:rPr>
          <w:rFonts w:ascii="Times New Roman" w:hAnsi="Times New Roman" w:cs="Times New Roman"/>
          <w:bCs/>
          <w:sz w:val="24"/>
          <w:szCs w:val="24"/>
        </w:rPr>
        <w:t>.</w:t>
      </w:r>
      <w:r w:rsidR="00033DB3" w:rsidRPr="00296B99">
        <w:rPr>
          <w:rFonts w:ascii="Times New Roman" w:hAnsi="Times New Roman" w:cs="Times New Roman"/>
          <w:bCs/>
          <w:sz w:val="24"/>
          <w:szCs w:val="24"/>
        </w:rPr>
        <w:t xml:space="preserve">  Dotted line reflects limit of detection.</w:t>
      </w:r>
      <w:r w:rsidR="00591589"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14:paraId="443C33A2" w14:textId="658DAA18" w:rsidR="001E29EE" w:rsidRDefault="001E29EE" w:rsidP="00CE5298">
      <w:pPr>
        <w:rPr>
          <w:rFonts w:ascii="Times New Roman" w:hAnsi="Times New Roman" w:cs="Times New Roman"/>
          <w:sz w:val="24"/>
          <w:szCs w:val="24"/>
        </w:rPr>
      </w:pPr>
    </w:p>
    <w:p w14:paraId="60C658BF" w14:textId="21192AB2" w:rsidR="00033DB3" w:rsidRPr="00CE5298" w:rsidRDefault="00033DB3" w:rsidP="00CE5298">
      <w:pPr>
        <w:rPr>
          <w:rFonts w:ascii="Times New Roman" w:hAnsi="Times New Roman" w:cs="Times New Roman"/>
          <w:sz w:val="24"/>
          <w:szCs w:val="24"/>
        </w:rPr>
      </w:pPr>
      <w:r w:rsidRPr="00033D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495711" wp14:editId="589E098E">
            <wp:extent cx="2159000" cy="3225800"/>
            <wp:effectExtent l="0" t="0" r="0" b="0"/>
            <wp:docPr id="270070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0703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590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3DB3" w:rsidRPr="00CE5298" w:rsidSect="003766B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4FEF2" w14:textId="77777777" w:rsidR="002F6DA0" w:rsidRDefault="002F6DA0" w:rsidP="003D5D1C">
      <w:pPr>
        <w:spacing w:after="0" w:line="240" w:lineRule="auto"/>
      </w:pPr>
      <w:r>
        <w:separator/>
      </w:r>
    </w:p>
  </w:endnote>
  <w:endnote w:type="continuationSeparator" w:id="0">
    <w:p w14:paraId="63395ECC" w14:textId="77777777" w:rsidR="002F6DA0" w:rsidRDefault="002F6DA0" w:rsidP="003D5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roman"/>
    <w:notTrueType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903614"/>
      <w:docPartObj>
        <w:docPartGallery w:val="Page Numbers (Bottom of Page)"/>
        <w:docPartUnique/>
      </w:docPartObj>
    </w:sdtPr>
    <w:sdtContent>
      <w:p w14:paraId="208FD5A0" w14:textId="08552B63" w:rsidR="003D5D1C" w:rsidRDefault="003D5D1C" w:rsidP="00DD241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41E8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098DD0CC" w14:textId="77777777" w:rsidR="003D5D1C" w:rsidRDefault="003D5D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563334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641E9F5" w14:textId="0C044E21" w:rsidR="003D5D1C" w:rsidRPr="00786F2D" w:rsidRDefault="003D5D1C" w:rsidP="00DD241F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786F2D">
          <w:rPr>
            <w:rStyle w:val="PageNumber"/>
            <w:rFonts w:ascii="Times New Roman" w:hAnsi="Times New Roman" w:cs="Times New Roman"/>
          </w:rPr>
          <w:fldChar w:fldCharType="begin"/>
        </w:r>
        <w:r w:rsidRPr="00786F2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86F2D">
          <w:rPr>
            <w:rStyle w:val="PageNumber"/>
            <w:rFonts w:ascii="Times New Roman" w:hAnsi="Times New Roman" w:cs="Times New Roman"/>
          </w:rPr>
          <w:fldChar w:fldCharType="separate"/>
        </w:r>
        <w:r w:rsidR="00FF72C9">
          <w:rPr>
            <w:rStyle w:val="PageNumber"/>
            <w:rFonts w:ascii="Times New Roman" w:hAnsi="Times New Roman" w:cs="Times New Roman"/>
            <w:noProof/>
          </w:rPr>
          <w:t>10</w:t>
        </w:r>
        <w:r w:rsidRPr="00786F2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D55238E" w14:textId="77777777" w:rsidR="003D5D1C" w:rsidRPr="00786F2D" w:rsidRDefault="003D5D1C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C0542" w14:textId="77777777" w:rsidR="002F6DA0" w:rsidRDefault="002F6DA0" w:rsidP="003D5D1C">
      <w:pPr>
        <w:spacing w:after="0" w:line="240" w:lineRule="auto"/>
      </w:pPr>
      <w:r>
        <w:separator/>
      </w:r>
    </w:p>
  </w:footnote>
  <w:footnote w:type="continuationSeparator" w:id="0">
    <w:p w14:paraId="0C718C27" w14:textId="77777777" w:rsidR="002F6DA0" w:rsidRDefault="002F6DA0" w:rsidP="003D5D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C04A8C"/>
    <w:multiLevelType w:val="multilevel"/>
    <w:tmpl w:val="2F228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9A03F65"/>
    <w:multiLevelType w:val="hybridMultilevel"/>
    <w:tmpl w:val="A350AD92"/>
    <w:lvl w:ilvl="0" w:tplc="67AC90BA">
      <w:start w:val="1"/>
      <w:numFmt w:val="decimal"/>
      <w:lvlText w:val="%1."/>
      <w:lvlJc w:val="left"/>
      <w:pPr>
        <w:ind w:left="720" w:hanging="360"/>
      </w:pPr>
    </w:lvl>
    <w:lvl w:ilvl="1" w:tplc="B8D4183A">
      <w:start w:val="1"/>
      <w:numFmt w:val="lowerLetter"/>
      <w:lvlText w:val="%2."/>
      <w:lvlJc w:val="left"/>
      <w:pPr>
        <w:ind w:left="1440" w:hanging="360"/>
      </w:pPr>
    </w:lvl>
    <w:lvl w:ilvl="2" w:tplc="C0D8D70A">
      <w:start w:val="1"/>
      <w:numFmt w:val="lowerRoman"/>
      <w:lvlText w:val="%3."/>
      <w:lvlJc w:val="right"/>
      <w:pPr>
        <w:ind w:left="2160" w:hanging="180"/>
      </w:pPr>
    </w:lvl>
    <w:lvl w:ilvl="3" w:tplc="31A04EA8">
      <w:start w:val="1"/>
      <w:numFmt w:val="decimal"/>
      <w:lvlText w:val="%4."/>
      <w:lvlJc w:val="left"/>
      <w:pPr>
        <w:ind w:left="2880" w:hanging="360"/>
      </w:pPr>
    </w:lvl>
    <w:lvl w:ilvl="4" w:tplc="D4E86CC2">
      <w:start w:val="1"/>
      <w:numFmt w:val="lowerLetter"/>
      <w:lvlText w:val="%5."/>
      <w:lvlJc w:val="left"/>
      <w:pPr>
        <w:ind w:left="3600" w:hanging="360"/>
      </w:pPr>
    </w:lvl>
    <w:lvl w:ilvl="5" w:tplc="EB7CAB7E">
      <w:start w:val="1"/>
      <w:numFmt w:val="lowerRoman"/>
      <w:lvlText w:val="%6."/>
      <w:lvlJc w:val="right"/>
      <w:pPr>
        <w:ind w:left="4320" w:hanging="180"/>
      </w:pPr>
    </w:lvl>
    <w:lvl w:ilvl="6" w:tplc="71C87230">
      <w:start w:val="1"/>
      <w:numFmt w:val="decimal"/>
      <w:lvlText w:val="%7."/>
      <w:lvlJc w:val="left"/>
      <w:pPr>
        <w:ind w:left="5040" w:hanging="360"/>
      </w:pPr>
    </w:lvl>
    <w:lvl w:ilvl="7" w:tplc="1556C9F0">
      <w:start w:val="1"/>
      <w:numFmt w:val="lowerLetter"/>
      <w:lvlText w:val="%8."/>
      <w:lvlJc w:val="left"/>
      <w:pPr>
        <w:ind w:left="5760" w:hanging="360"/>
      </w:pPr>
    </w:lvl>
    <w:lvl w:ilvl="8" w:tplc="97E82AF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4E4DCA"/>
    <w:multiLevelType w:val="multilevel"/>
    <w:tmpl w:val="22EC3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9734736">
    <w:abstractNumId w:val="1"/>
  </w:num>
  <w:num w:numId="2" w16cid:durableId="1818301284">
    <w:abstractNumId w:val="0"/>
  </w:num>
  <w:num w:numId="3" w16cid:durableId="471750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activeWritingStyle w:appName="MSWord" w:lang="es-U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tfpedduvxrdgepw9gpr29sezztfte5dttw&quot;&gt;Compiled References&lt;record-ids&gt;&lt;item&gt;3909&lt;/item&gt;&lt;item&gt;3916&lt;/item&gt;&lt;item&gt;3960&lt;/item&gt;&lt;item&gt;4308&lt;/item&gt;&lt;item&gt;4434&lt;/item&gt;&lt;item&gt;4435&lt;/item&gt;&lt;item&gt;4528&lt;/item&gt;&lt;item&gt;4560&lt;/item&gt;&lt;/record-ids&gt;&lt;/item&gt;&lt;/Libraries&gt;"/>
  </w:docVars>
  <w:rsids>
    <w:rsidRoot w:val="000B4A72"/>
    <w:rsid w:val="00000743"/>
    <w:rsid w:val="00003B33"/>
    <w:rsid w:val="00005ACA"/>
    <w:rsid w:val="0000671F"/>
    <w:rsid w:val="00010B4F"/>
    <w:rsid w:val="00010B94"/>
    <w:rsid w:val="00010D96"/>
    <w:rsid w:val="00010EE4"/>
    <w:rsid w:val="00011F66"/>
    <w:rsid w:val="000131C8"/>
    <w:rsid w:val="00013E91"/>
    <w:rsid w:val="00015919"/>
    <w:rsid w:val="000217D0"/>
    <w:rsid w:val="000222B9"/>
    <w:rsid w:val="00025F9D"/>
    <w:rsid w:val="00027CF2"/>
    <w:rsid w:val="00027E08"/>
    <w:rsid w:val="00027F67"/>
    <w:rsid w:val="00030C9A"/>
    <w:rsid w:val="00030D57"/>
    <w:rsid w:val="000311E3"/>
    <w:rsid w:val="00031206"/>
    <w:rsid w:val="00032118"/>
    <w:rsid w:val="00032E2E"/>
    <w:rsid w:val="000334C9"/>
    <w:rsid w:val="00033DB3"/>
    <w:rsid w:val="00034EF7"/>
    <w:rsid w:val="00035CF1"/>
    <w:rsid w:val="0003615D"/>
    <w:rsid w:val="000409C4"/>
    <w:rsid w:val="00041B15"/>
    <w:rsid w:val="000425F7"/>
    <w:rsid w:val="0004534E"/>
    <w:rsid w:val="00045B23"/>
    <w:rsid w:val="00051603"/>
    <w:rsid w:val="00054371"/>
    <w:rsid w:val="00055677"/>
    <w:rsid w:val="00055F0C"/>
    <w:rsid w:val="000579ED"/>
    <w:rsid w:val="00063C75"/>
    <w:rsid w:val="00067BF0"/>
    <w:rsid w:val="0007074A"/>
    <w:rsid w:val="00070AC7"/>
    <w:rsid w:val="00070F38"/>
    <w:rsid w:val="00071034"/>
    <w:rsid w:val="000714B9"/>
    <w:rsid w:val="000718FB"/>
    <w:rsid w:val="000747CA"/>
    <w:rsid w:val="000772ED"/>
    <w:rsid w:val="0008057F"/>
    <w:rsid w:val="00081798"/>
    <w:rsid w:val="00081B3F"/>
    <w:rsid w:val="0008440F"/>
    <w:rsid w:val="00084C69"/>
    <w:rsid w:val="00085687"/>
    <w:rsid w:val="00085EA0"/>
    <w:rsid w:val="0008654C"/>
    <w:rsid w:val="00086E97"/>
    <w:rsid w:val="00087DA8"/>
    <w:rsid w:val="00091020"/>
    <w:rsid w:val="00092CA5"/>
    <w:rsid w:val="0009373B"/>
    <w:rsid w:val="00093FBF"/>
    <w:rsid w:val="0009505A"/>
    <w:rsid w:val="00096742"/>
    <w:rsid w:val="00096BEE"/>
    <w:rsid w:val="00096D11"/>
    <w:rsid w:val="00097EF4"/>
    <w:rsid w:val="000A1CBF"/>
    <w:rsid w:val="000A3E2A"/>
    <w:rsid w:val="000A4D8F"/>
    <w:rsid w:val="000A7A4C"/>
    <w:rsid w:val="000B4A72"/>
    <w:rsid w:val="000B5668"/>
    <w:rsid w:val="000B618D"/>
    <w:rsid w:val="000B79C0"/>
    <w:rsid w:val="000C1A30"/>
    <w:rsid w:val="000C28F4"/>
    <w:rsid w:val="000C3B6D"/>
    <w:rsid w:val="000C6ADD"/>
    <w:rsid w:val="000D1437"/>
    <w:rsid w:val="000D1BDE"/>
    <w:rsid w:val="000D2C12"/>
    <w:rsid w:val="000D3377"/>
    <w:rsid w:val="000D5AC1"/>
    <w:rsid w:val="000D5AD4"/>
    <w:rsid w:val="000D6B2B"/>
    <w:rsid w:val="000E0269"/>
    <w:rsid w:val="000E0CFF"/>
    <w:rsid w:val="000E4A44"/>
    <w:rsid w:val="000F17AB"/>
    <w:rsid w:val="000F28F9"/>
    <w:rsid w:val="000F35A2"/>
    <w:rsid w:val="001003F6"/>
    <w:rsid w:val="00100657"/>
    <w:rsid w:val="00103DAA"/>
    <w:rsid w:val="001074B9"/>
    <w:rsid w:val="00107F6E"/>
    <w:rsid w:val="001110FC"/>
    <w:rsid w:val="00116922"/>
    <w:rsid w:val="00120D52"/>
    <w:rsid w:val="001231BD"/>
    <w:rsid w:val="00123579"/>
    <w:rsid w:val="00125ABD"/>
    <w:rsid w:val="00125D91"/>
    <w:rsid w:val="00125F3C"/>
    <w:rsid w:val="0012658E"/>
    <w:rsid w:val="0013021C"/>
    <w:rsid w:val="001310BD"/>
    <w:rsid w:val="00133192"/>
    <w:rsid w:val="00134799"/>
    <w:rsid w:val="0013495B"/>
    <w:rsid w:val="00140184"/>
    <w:rsid w:val="00141A37"/>
    <w:rsid w:val="00143B1C"/>
    <w:rsid w:val="001444EC"/>
    <w:rsid w:val="0014656C"/>
    <w:rsid w:val="00146C18"/>
    <w:rsid w:val="00147456"/>
    <w:rsid w:val="00147F5B"/>
    <w:rsid w:val="00151634"/>
    <w:rsid w:val="001526E4"/>
    <w:rsid w:val="00153758"/>
    <w:rsid w:val="001541D6"/>
    <w:rsid w:val="001618DF"/>
    <w:rsid w:val="00162905"/>
    <w:rsid w:val="00162C1A"/>
    <w:rsid w:val="0016310F"/>
    <w:rsid w:val="0016373F"/>
    <w:rsid w:val="001666D6"/>
    <w:rsid w:val="001668E5"/>
    <w:rsid w:val="0016742D"/>
    <w:rsid w:val="00170C87"/>
    <w:rsid w:val="00171254"/>
    <w:rsid w:val="00173573"/>
    <w:rsid w:val="0017528B"/>
    <w:rsid w:val="00176140"/>
    <w:rsid w:val="00176EC2"/>
    <w:rsid w:val="00183B9B"/>
    <w:rsid w:val="00186AEC"/>
    <w:rsid w:val="00186C2E"/>
    <w:rsid w:val="001901EF"/>
    <w:rsid w:val="00191C15"/>
    <w:rsid w:val="00194139"/>
    <w:rsid w:val="00196187"/>
    <w:rsid w:val="001975A8"/>
    <w:rsid w:val="00197A34"/>
    <w:rsid w:val="001A105D"/>
    <w:rsid w:val="001A108E"/>
    <w:rsid w:val="001A2BE9"/>
    <w:rsid w:val="001A365C"/>
    <w:rsid w:val="001A3AAF"/>
    <w:rsid w:val="001A5894"/>
    <w:rsid w:val="001A67F3"/>
    <w:rsid w:val="001A7418"/>
    <w:rsid w:val="001B014D"/>
    <w:rsid w:val="001B2AD6"/>
    <w:rsid w:val="001B400F"/>
    <w:rsid w:val="001B653E"/>
    <w:rsid w:val="001B6CCB"/>
    <w:rsid w:val="001B7E11"/>
    <w:rsid w:val="001C093F"/>
    <w:rsid w:val="001C213A"/>
    <w:rsid w:val="001C4C57"/>
    <w:rsid w:val="001C7231"/>
    <w:rsid w:val="001C7F3C"/>
    <w:rsid w:val="001C7FAF"/>
    <w:rsid w:val="001D5163"/>
    <w:rsid w:val="001D53AE"/>
    <w:rsid w:val="001D5572"/>
    <w:rsid w:val="001D7005"/>
    <w:rsid w:val="001D725D"/>
    <w:rsid w:val="001E26B1"/>
    <w:rsid w:val="001E29EE"/>
    <w:rsid w:val="001E3593"/>
    <w:rsid w:val="001E5BA7"/>
    <w:rsid w:val="001E5D3F"/>
    <w:rsid w:val="001E75E3"/>
    <w:rsid w:val="001F0FFA"/>
    <w:rsid w:val="001F2250"/>
    <w:rsid w:val="001F32A6"/>
    <w:rsid w:val="001F358D"/>
    <w:rsid w:val="001F41DD"/>
    <w:rsid w:val="001F4597"/>
    <w:rsid w:val="001F5369"/>
    <w:rsid w:val="001F59D6"/>
    <w:rsid w:val="001F6906"/>
    <w:rsid w:val="001F69BD"/>
    <w:rsid w:val="001F6CB8"/>
    <w:rsid w:val="001F736D"/>
    <w:rsid w:val="001F7819"/>
    <w:rsid w:val="001F7DAD"/>
    <w:rsid w:val="00201D1A"/>
    <w:rsid w:val="002028BD"/>
    <w:rsid w:val="00202ADB"/>
    <w:rsid w:val="002047AD"/>
    <w:rsid w:val="0020677D"/>
    <w:rsid w:val="0021200E"/>
    <w:rsid w:val="0021330B"/>
    <w:rsid w:val="00213E35"/>
    <w:rsid w:val="00214542"/>
    <w:rsid w:val="00215C80"/>
    <w:rsid w:val="00216B8F"/>
    <w:rsid w:val="0022001B"/>
    <w:rsid w:val="00220712"/>
    <w:rsid w:val="00225B22"/>
    <w:rsid w:val="00230B87"/>
    <w:rsid w:val="00232623"/>
    <w:rsid w:val="00240C6C"/>
    <w:rsid w:val="00241A0A"/>
    <w:rsid w:val="002512BD"/>
    <w:rsid w:val="0025286D"/>
    <w:rsid w:val="0025301D"/>
    <w:rsid w:val="0025444E"/>
    <w:rsid w:val="0026101F"/>
    <w:rsid w:val="00263EB9"/>
    <w:rsid w:val="00264A4E"/>
    <w:rsid w:val="002663FE"/>
    <w:rsid w:val="002722D0"/>
    <w:rsid w:val="002727DC"/>
    <w:rsid w:val="00273877"/>
    <w:rsid w:val="00273B7A"/>
    <w:rsid w:val="002753E9"/>
    <w:rsid w:val="00277E0F"/>
    <w:rsid w:val="0028098E"/>
    <w:rsid w:val="002814D6"/>
    <w:rsid w:val="002838AF"/>
    <w:rsid w:val="00286FF8"/>
    <w:rsid w:val="0029034A"/>
    <w:rsid w:val="0029193D"/>
    <w:rsid w:val="00292214"/>
    <w:rsid w:val="002930D1"/>
    <w:rsid w:val="00295E86"/>
    <w:rsid w:val="00296566"/>
    <w:rsid w:val="00296B99"/>
    <w:rsid w:val="0029726F"/>
    <w:rsid w:val="002A24E9"/>
    <w:rsid w:val="002A3A39"/>
    <w:rsid w:val="002A3E74"/>
    <w:rsid w:val="002A433B"/>
    <w:rsid w:val="002A5B31"/>
    <w:rsid w:val="002A7E9D"/>
    <w:rsid w:val="002B019B"/>
    <w:rsid w:val="002B0ED4"/>
    <w:rsid w:val="002B13E8"/>
    <w:rsid w:val="002B175A"/>
    <w:rsid w:val="002B2618"/>
    <w:rsid w:val="002B28E3"/>
    <w:rsid w:val="002B43B7"/>
    <w:rsid w:val="002B4F89"/>
    <w:rsid w:val="002B66D3"/>
    <w:rsid w:val="002B768C"/>
    <w:rsid w:val="002B7D3C"/>
    <w:rsid w:val="002C0EE3"/>
    <w:rsid w:val="002C1871"/>
    <w:rsid w:val="002C2E12"/>
    <w:rsid w:val="002C3A45"/>
    <w:rsid w:val="002C65FF"/>
    <w:rsid w:val="002C6EC9"/>
    <w:rsid w:val="002C78EA"/>
    <w:rsid w:val="002C795C"/>
    <w:rsid w:val="002D0109"/>
    <w:rsid w:val="002D06ED"/>
    <w:rsid w:val="002D1813"/>
    <w:rsid w:val="002D2AE3"/>
    <w:rsid w:val="002D33EF"/>
    <w:rsid w:val="002D44A5"/>
    <w:rsid w:val="002D6190"/>
    <w:rsid w:val="002E0394"/>
    <w:rsid w:val="002E51B2"/>
    <w:rsid w:val="002E5A54"/>
    <w:rsid w:val="002E5BEA"/>
    <w:rsid w:val="002E652A"/>
    <w:rsid w:val="002E750C"/>
    <w:rsid w:val="002F0BB1"/>
    <w:rsid w:val="002F3398"/>
    <w:rsid w:val="002F453E"/>
    <w:rsid w:val="002F5398"/>
    <w:rsid w:val="002F6DA0"/>
    <w:rsid w:val="002F7A43"/>
    <w:rsid w:val="002F7BDD"/>
    <w:rsid w:val="002F7F07"/>
    <w:rsid w:val="00304455"/>
    <w:rsid w:val="003046C7"/>
    <w:rsid w:val="00306026"/>
    <w:rsid w:val="003069CD"/>
    <w:rsid w:val="00307F62"/>
    <w:rsid w:val="00313377"/>
    <w:rsid w:val="0031409A"/>
    <w:rsid w:val="003156C0"/>
    <w:rsid w:val="00316AED"/>
    <w:rsid w:val="00320E2F"/>
    <w:rsid w:val="00321935"/>
    <w:rsid w:val="003256C2"/>
    <w:rsid w:val="00325AD0"/>
    <w:rsid w:val="00325FBD"/>
    <w:rsid w:val="003268B1"/>
    <w:rsid w:val="003273F4"/>
    <w:rsid w:val="00327E78"/>
    <w:rsid w:val="00330F80"/>
    <w:rsid w:val="00333611"/>
    <w:rsid w:val="003339C7"/>
    <w:rsid w:val="003423A2"/>
    <w:rsid w:val="003429BC"/>
    <w:rsid w:val="00342F3F"/>
    <w:rsid w:val="00343A81"/>
    <w:rsid w:val="0034445B"/>
    <w:rsid w:val="003445D5"/>
    <w:rsid w:val="00345813"/>
    <w:rsid w:val="00345C11"/>
    <w:rsid w:val="003478BD"/>
    <w:rsid w:val="00351AA7"/>
    <w:rsid w:val="003524E3"/>
    <w:rsid w:val="00352809"/>
    <w:rsid w:val="00352A3A"/>
    <w:rsid w:val="003531E7"/>
    <w:rsid w:val="003537E1"/>
    <w:rsid w:val="0035434E"/>
    <w:rsid w:val="00360C95"/>
    <w:rsid w:val="00360E3F"/>
    <w:rsid w:val="0036117B"/>
    <w:rsid w:val="00361977"/>
    <w:rsid w:val="00363B6E"/>
    <w:rsid w:val="00365686"/>
    <w:rsid w:val="00365E71"/>
    <w:rsid w:val="0037071E"/>
    <w:rsid w:val="003719FE"/>
    <w:rsid w:val="00371B66"/>
    <w:rsid w:val="003722EE"/>
    <w:rsid w:val="00373855"/>
    <w:rsid w:val="00373B5A"/>
    <w:rsid w:val="003744F7"/>
    <w:rsid w:val="00374C32"/>
    <w:rsid w:val="003766B1"/>
    <w:rsid w:val="0037688E"/>
    <w:rsid w:val="00376E50"/>
    <w:rsid w:val="00383F8E"/>
    <w:rsid w:val="00384930"/>
    <w:rsid w:val="0039182D"/>
    <w:rsid w:val="00393B57"/>
    <w:rsid w:val="00394E71"/>
    <w:rsid w:val="003960B2"/>
    <w:rsid w:val="0039665B"/>
    <w:rsid w:val="003A0A90"/>
    <w:rsid w:val="003A1347"/>
    <w:rsid w:val="003A2014"/>
    <w:rsid w:val="003A26AD"/>
    <w:rsid w:val="003A540A"/>
    <w:rsid w:val="003B0843"/>
    <w:rsid w:val="003B0F94"/>
    <w:rsid w:val="003B31E2"/>
    <w:rsid w:val="003B4ABA"/>
    <w:rsid w:val="003B558A"/>
    <w:rsid w:val="003C0A80"/>
    <w:rsid w:val="003C39DB"/>
    <w:rsid w:val="003D01B3"/>
    <w:rsid w:val="003D1136"/>
    <w:rsid w:val="003D3BDF"/>
    <w:rsid w:val="003D5D1C"/>
    <w:rsid w:val="003D5DA5"/>
    <w:rsid w:val="003E0CD4"/>
    <w:rsid w:val="003E162B"/>
    <w:rsid w:val="003E2ACC"/>
    <w:rsid w:val="003E34BE"/>
    <w:rsid w:val="003E55D6"/>
    <w:rsid w:val="003E7BBF"/>
    <w:rsid w:val="003F0721"/>
    <w:rsid w:val="003F29B2"/>
    <w:rsid w:val="003F3BDA"/>
    <w:rsid w:val="003F4AB4"/>
    <w:rsid w:val="003F61CF"/>
    <w:rsid w:val="003F72F3"/>
    <w:rsid w:val="003F754A"/>
    <w:rsid w:val="003F7C3A"/>
    <w:rsid w:val="0040043F"/>
    <w:rsid w:val="00400E34"/>
    <w:rsid w:val="00402699"/>
    <w:rsid w:val="00405C85"/>
    <w:rsid w:val="00407FD0"/>
    <w:rsid w:val="0041183E"/>
    <w:rsid w:val="00412B0A"/>
    <w:rsid w:val="004141E8"/>
    <w:rsid w:val="00414AB7"/>
    <w:rsid w:val="00417111"/>
    <w:rsid w:val="00417B3C"/>
    <w:rsid w:val="00417B86"/>
    <w:rsid w:val="004210E3"/>
    <w:rsid w:val="00421829"/>
    <w:rsid w:val="00421EDD"/>
    <w:rsid w:val="00423A06"/>
    <w:rsid w:val="004264F2"/>
    <w:rsid w:val="00426DFE"/>
    <w:rsid w:val="0043106C"/>
    <w:rsid w:val="004331FD"/>
    <w:rsid w:val="004347AD"/>
    <w:rsid w:val="00435662"/>
    <w:rsid w:val="004416DE"/>
    <w:rsid w:val="00443DA2"/>
    <w:rsid w:val="00444CA2"/>
    <w:rsid w:val="004473CD"/>
    <w:rsid w:val="004505E6"/>
    <w:rsid w:val="00451B1F"/>
    <w:rsid w:val="00453123"/>
    <w:rsid w:val="00453C1D"/>
    <w:rsid w:val="00455F36"/>
    <w:rsid w:val="00456A82"/>
    <w:rsid w:val="00462BDA"/>
    <w:rsid w:val="00463B5F"/>
    <w:rsid w:val="00465859"/>
    <w:rsid w:val="00465D94"/>
    <w:rsid w:val="00470A7A"/>
    <w:rsid w:val="00472F97"/>
    <w:rsid w:val="004731D3"/>
    <w:rsid w:val="0047409F"/>
    <w:rsid w:val="00475129"/>
    <w:rsid w:val="0047551F"/>
    <w:rsid w:val="00475D6C"/>
    <w:rsid w:val="00476A49"/>
    <w:rsid w:val="004772D5"/>
    <w:rsid w:val="004818A5"/>
    <w:rsid w:val="00483864"/>
    <w:rsid w:val="00483AF2"/>
    <w:rsid w:val="00483BF4"/>
    <w:rsid w:val="00483EFB"/>
    <w:rsid w:val="004843DD"/>
    <w:rsid w:val="0048666D"/>
    <w:rsid w:val="0049293F"/>
    <w:rsid w:val="00493062"/>
    <w:rsid w:val="0049410E"/>
    <w:rsid w:val="00494C78"/>
    <w:rsid w:val="00496A89"/>
    <w:rsid w:val="004A07C4"/>
    <w:rsid w:val="004A222B"/>
    <w:rsid w:val="004A2243"/>
    <w:rsid w:val="004A2492"/>
    <w:rsid w:val="004A4BD7"/>
    <w:rsid w:val="004A6CC0"/>
    <w:rsid w:val="004B15E7"/>
    <w:rsid w:val="004B1B9E"/>
    <w:rsid w:val="004B20CB"/>
    <w:rsid w:val="004B24A5"/>
    <w:rsid w:val="004B2DE9"/>
    <w:rsid w:val="004B2F69"/>
    <w:rsid w:val="004B4196"/>
    <w:rsid w:val="004B6186"/>
    <w:rsid w:val="004C0C12"/>
    <w:rsid w:val="004C5F21"/>
    <w:rsid w:val="004C6331"/>
    <w:rsid w:val="004C64B1"/>
    <w:rsid w:val="004C748C"/>
    <w:rsid w:val="004C76D8"/>
    <w:rsid w:val="004D0991"/>
    <w:rsid w:val="004D0FD9"/>
    <w:rsid w:val="004D1315"/>
    <w:rsid w:val="004D5AB4"/>
    <w:rsid w:val="004D5ABF"/>
    <w:rsid w:val="004D6111"/>
    <w:rsid w:val="004D66A2"/>
    <w:rsid w:val="004E104F"/>
    <w:rsid w:val="004E1AA6"/>
    <w:rsid w:val="004E2C58"/>
    <w:rsid w:val="004E2CD2"/>
    <w:rsid w:val="004E472B"/>
    <w:rsid w:val="004E4CC6"/>
    <w:rsid w:val="004E589D"/>
    <w:rsid w:val="004E5FEF"/>
    <w:rsid w:val="004E674A"/>
    <w:rsid w:val="004E75DA"/>
    <w:rsid w:val="004E7EA3"/>
    <w:rsid w:val="004F17FE"/>
    <w:rsid w:val="004F1CDD"/>
    <w:rsid w:val="004F3252"/>
    <w:rsid w:val="004F51F6"/>
    <w:rsid w:val="004F5B4C"/>
    <w:rsid w:val="004F72F2"/>
    <w:rsid w:val="0050394F"/>
    <w:rsid w:val="0050467A"/>
    <w:rsid w:val="00505329"/>
    <w:rsid w:val="00507564"/>
    <w:rsid w:val="00513602"/>
    <w:rsid w:val="0051443D"/>
    <w:rsid w:val="00514703"/>
    <w:rsid w:val="00516AC3"/>
    <w:rsid w:val="00522543"/>
    <w:rsid w:val="00522AD4"/>
    <w:rsid w:val="0052445D"/>
    <w:rsid w:val="00525440"/>
    <w:rsid w:val="005258AE"/>
    <w:rsid w:val="00525A7A"/>
    <w:rsid w:val="00525D30"/>
    <w:rsid w:val="00530124"/>
    <w:rsid w:val="005305A1"/>
    <w:rsid w:val="00531755"/>
    <w:rsid w:val="00531D39"/>
    <w:rsid w:val="00535B73"/>
    <w:rsid w:val="00537202"/>
    <w:rsid w:val="005400FC"/>
    <w:rsid w:val="005428ED"/>
    <w:rsid w:val="005436B8"/>
    <w:rsid w:val="005454B4"/>
    <w:rsid w:val="0055134D"/>
    <w:rsid w:val="00554CAB"/>
    <w:rsid w:val="00555B2F"/>
    <w:rsid w:val="00557E32"/>
    <w:rsid w:val="00560EC3"/>
    <w:rsid w:val="00562BFB"/>
    <w:rsid w:val="00565877"/>
    <w:rsid w:val="005676DD"/>
    <w:rsid w:val="00567DFD"/>
    <w:rsid w:val="005707EE"/>
    <w:rsid w:val="00570827"/>
    <w:rsid w:val="00571AF3"/>
    <w:rsid w:val="005734B1"/>
    <w:rsid w:val="0057490A"/>
    <w:rsid w:val="00575BD4"/>
    <w:rsid w:val="00580306"/>
    <w:rsid w:val="0058373F"/>
    <w:rsid w:val="005908DB"/>
    <w:rsid w:val="00591589"/>
    <w:rsid w:val="005937F7"/>
    <w:rsid w:val="0059459B"/>
    <w:rsid w:val="00594B91"/>
    <w:rsid w:val="00595F95"/>
    <w:rsid w:val="00596086"/>
    <w:rsid w:val="005962C7"/>
    <w:rsid w:val="00597A6F"/>
    <w:rsid w:val="005A1A88"/>
    <w:rsid w:val="005A2897"/>
    <w:rsid w:val="005A339C"/>
    <w:rsid w:val="005A393E"/>
    <w:rsid w:val="005A698B"/>
    <w:rsid w:val="005A7358"/>
    <w:rsid w:val="005B0289"/>
    <w:rsid w:val="005B05D3"/>
    <w:rsid w:val="005B0B30"/>
    <w:rsid w:val="005B0C57"/>
    <w:rsid w:val="005B29FA"/>
    <w:rsid w:val="005B4B21"/>
    <w:rsid w:val="005B6517"/>
    <w:rsid w:val="005B6A2C"/>
    <w:rsid w:val="005B6E7B"/>
    <w:rsid w:val="005C0F72"/>
    <w:rsid w:val="005C1AF5"/>
    <w:rsid w:val="005C2F18"/>
    <w:rsid w:val="005C4890"/>
    <w:rsid w:val="005C4D87"/>
    <w:rsid w:val="005D1A87"/>
    <w:rsid w:val="005D74D5"/>
    <w:rsid w:val="005D75D3"/>
    <w:rsid w:val="005E229C"/>
    <w:rsid w:val="005E31DB"/>
    <w:rsid w:val="005E5F71"/>
    <w:rsid w:val="005F2A65"/>
    <w:rsid w:val="005F386F"/>
    <w:rsid w:val="005F6FAA"/>
    <w:rsid w:val="005F792B"/>
    <w:rsid w:val="00601A9F"/>
    <w:rsid w:val="0060306A"/>
    <w:rsid w:val="006052FD"/>
    <w:rsid w:val="006100E5"/>
    <w:rsid w:val="0061271B"/>
    <w:rsid w:val="00613A38"/>
    <w:rsid w:val="00615129"/>
    <w:rsid w:val="00616F55"/>
    <w:rsid w:val="00617F1B"/>
    <w:rsid w:val="00620AC9"/>
    <w:rsid w:val="006261B3"/>
    <w:rsid w:val="006269E7"/>
    <w:rsid w:val="006326BE"/>
    <w:rsid w:val="00632CC7"/>
    <w:rsid w:val="006355B9"/>
    <w:rsid w:val="00636CAD"/>
    <w:rsid w:val="00640EE9"/>
    <w:rsid w:val="00642D49"/>
    <w:rsid w:val="006433C0"/>
    <w:rsid w:val="00643E42"/>
    <w:rsid w:val="00644C3E"/>
    <w:rsid w:val="00645F27"/>
    <w:rsid w:val="006467E2"/>
    <w:rsid w:val="00653C61"/>
    <w:rsid w:val="0065459C"/>
    <w:rsid w:val="00657A31"/>
    <w:rsid w:val="00657F5F"/>
    <w:rsid w:val="006635F8"/>
    <w:rsid w:val="00664F70"/>
    <w:rsid w:val="0066652B"/>
    <w:rsid w:val="00671E2F"/>
    <w:rsid w:val="006728F8"/>
    <w:rsid w:val="00674B16"/>
    <w:rsid w:val="006761E8"/>
    <w:rsid w:val="00684CDD"/>
    <w:rsid w:val="00687AE8"/>
    <w:rsid w:val="00687C8F"/>
    <w:rsid w:val="00692F83"/>
    <w:rsid w:val="00693AD2"/>
    <w:rsid w:val="00693CA1"/>
    <w:rsid w:val="00695352"/>
    <w:rsid w:val="00696CC7"/>
    <w:rsid w:val="006A07D6"/>
    <w:rsid w:val="006A0C76"/>
    <w:rsid w:val="006A0F66"/>
    <w:rsid w:val="006A108E"/>
    <w:rsid w:val="006A11B3"/>
    <w:rsid w:val="006A2C34"/>
    <w:rsid w:val="006A34D5"/>
    <w:rsid w:val="006A3A70"/>
    <w:rsid w:val="006A46CD"/>
    <w:rsid w:val="006A48FF"/>
    <w:rsid w:val="006A4C59"/>
    <w:rsid w:val="006A5439"/>
    <w:rsid w:val="006B0EA6"/>
    <w:rsid w:val="006B18B2"/>
    <w:rsid w:val="006B1F42"/>
    <w:rsid w:val="006B2B55"/>
    <w:rsid w:val="006B3EB9"/>
    <w:rsid w:val="006B6E0D"/>
    <w:rsid w:val="006B7287"/>
    <w:rsid w:val="006B77F3"/>
    <w:rsid w:val="006B7C1D"/>
    <w:rsid w:val="006C00F0"/>
    <w:rsid w:val="006C40D1"/>
    <w:rsid w:val="006C42CA"/>
    <w:rsid w:val="006C46B7"/>
    <w:rsid w:val="006C585B"/>
    <w:rsid w:val="006C715D"/>
    <w:rsid w:val="006D6F26"/>
    <w:rsid w:val="006D77D0"/>
    <w:rsid w:val="006D7F4E"/>
    <w:rsid w:val="006E06F6"/>
    <w:rsid w:val="006E0CB9"/>
    <w:rsid w:val="006E585A"/>
    <w:rsid w:val="006E669B"/>
    <w:rsid w:val="006F0C7F"/>
    <w:rsid w:val="006F26B2"/>
    <w:rsid w:val="006F2B0F"/>
    <w:rsid w:val="006F2BE4"/>
    <w:rsid w:val="006F4B3D"/>
    <w:rsid w:val="006F50D3"/>
    <w:rsid w:val="006F575E"/>
    <w:rsid w:val="006F5D29"/>
    <w:rsid w:val="006F67B4"/>
    <w:rsid w:val="006F6B7D"/>
    <w:rsid w:val="006F74BF"/>
    <w:rsid w:val="00700084"/>
    <w:rsid w:val="00702EF5"/>
    <w:rsid w:val="00702FE0"/>
    <w:rsid w:val="00703100"/>
    <w:rsid w:val="00703AF6"/>
    <w:rsid w:val="00703E68"/>
    <w:rsid w:val="00704C07"/>
    <w:rsid w:val="00704E5D"/>
    <w:rsid w:val="007050FA"/>
    <w:rsid w:val="00705815"/>
    <w:rsid w:val="00705DAC"/>
    <w:rsid w:val="00705F0F"/>
    <w:rsid w:val="00706210"/>
    <w:rsid w:val="00706819"/>
    <w:rsid w:val="00710183"/>
    <w:rsid w:val="00713180"/>
    <w:rsid w:val="0071329C"/>
    <w:rsid w:val="007157AC"/>
    <w:rsid w:val="007172CE"/>
    <w:rsid w:val="00717AB2"/>
    <w:rsid w:val="00720885"/>
    <w:rsid w:val="007250B1"/>
    <w:rsid w:val="00726F05"/>
    <w:rsid w:val="00727E70"/>
    <w:rsid w:val="00731928"/>
    <w:rsid w:val="0073327B"/>
    <w:rsid w:val="007337B9"/>
    <w:rsid w:val="00735241"/>
    <w:rsid w:val="0073567C"/>
    <w:rsid w:val="0073692A"/>
    <w:rsid w:val="00736F18"/>
    <w:rsid w:val="00737164"/>
    <w:rsid w:val="0074683F"/>
    <w:rsid w:val="00746C9C"/>
    <w:rsid w:val="00746EBC"/>
    <w:rsid w:val="00747667"/>
    <w:rsid w:val="007516F1"/>
    <w:rsid w:val="00753BEB"/>
    <w:rsid w:val="00755E9E"/>
    <w:rsid w:val="00756FE0"/>
    <w:rsid w:val="007606A0"/>
    <w:rsid w:val="00761A02"/>
    <w:rsid w:val="00762518"/>
    <w:rsid w:val="00765182"/>
    <w:rsid w:val="00766D91"/>
    <w:rsid w:val="00767174"/>
    <w:rsid w:val="00775581"/>
    <w:rsid w:val="007757BE"/>
    <w:rsid w:val="00777560"/>
    <w:rsid w:val="00777DF4"/>
    <w:rsid w:val="00781517"/>
    <w:rsid w:val="0078350D"/>
    <w:rsid w:val="00784180"/>
    <w:rsid w:val="007846FD"/>
    <w:rsid w:val="00786F2D"/>
    <w:rsid w:val="007927C9"/>
    <w:rsid w:val="0079406C"/>
    <w:rsid w:val="00794225"/>
    <w:rsid w:val="007973F8"/>
    <w:rsid w:val="007A02B5"/>
    <w:rsid w:val="007A0D05"/>
    <w:rsid w:val="007A241B"/>
    <w:rsid w:val="007A2DF0"/>
    <w:rsid w:val="007A3132"/>
    <w:rsid w:val="007A54F9"/>
    <w:rsid w:val="007A6895"/>
    <w:rsid w:val="007B080E"/>
    <w:rsid w:val="007B0A10"/>
    <w:rsid w:val="007B3B6C"/>
    <w:rsid w:val="007B68E8"/>
    <w:rsid w:val="007C15F8"/>
    <w:rsid w:val="007C2911"/>
    <w:rsid w:val="007C30C1"/>
    <w:rsid w:val="007D073F"/>
    <w:rsid w:val="007D0DC9"/>
    <w:rsid w:val="007D1E5D"/>
    <w:rsid w:val="007D1F05"/>
    <w:rsid w:val="007D305A"/>
    <w:rsid w:val="007D3C0F"/>
    <w:rsid w:val="007D43BC"/>
    <w:rsid w:val="007D5197"/>
    <w:rsid w:val="007D5BE6"/>
    <w:rsid w:val="007D7089"/>
    <w:rsid w:val="007D7226"/>
    <w:rsid w:val="007E0AC3"/>
    <w:rsid w:val="007E0B88"/>
    <w:rsid w:val="007E369B"/>
    <w:rsid w:val="007E5970"/>
    <w:rsid w:val="007E5CFB"/>
    <w:rsid w:val="007E7A38"/>
    <w:rsid w:val="007F1F34"/>
    <w:rsid w:val="007F2EBD"/>
    <w:rsid w:val="007F2FD1"/>
    <w:rsid w:val="007F30DB"/>
    <w:rsid w:val="007F31DD"/>
    <w:rsid w:val="007F531A"/>
    <w:rsid w:val="007F6C23"/>
    <w:rsid w:val="00801D65"/>
    <w:rsid w:val="00801E5E"/>
    <w:rsid w:val="008033EB"/>
    <w:rsid w:val="008041EE"/>
    <w:rsid w:val="00807DF3"/>
    <w:rsid w:val="00814C68"/>
    <w:rsid w:val="00815304"/>
    <w:rsid w:val="00815C10"/>
    <w:rsid w:val="00821009"/>
    <w:rsid w:val="00822CEE"/>
    <w:rsid w:val="00823129"/>
    <w:rsid w:val="00823218"/>
    <w:rsid w:val="0082337C"/>
    <w:rsid w:val="008233A7"/>
    <w:rsid w:val="00826980"/>
    <w:rsid w:val="00827DE4"/>
    <w:rsid w:val="0083046B"/>
    <w:rsid w:val="00835680"/>
    <w:rsid w:val="00840313"/>
    <w:rsid w:val="00840AF1"/>
    <w:rsid w:val="00840B1D"/>
    <w:rsid w:val="00841ED0"/>
    <w:rsid w:val="008434DF"/>
    <w:rsid w:val="00845C0B"/>
    <w:rsid w:val="008463EC"/>
    <w:rsid w:val="00855318"/>
    <w:rsid w:val="00855DE3"/>
    <w:rsid w:val="00860751"/>
    <w:rsid w:val="0086229E"/>
    <w:rsid w:val="00862590"/>
    <w:rsid w:val="008642DA"/>
    <w:rsid w:val="0086477E"/>
    <w:rsid w:val="00866FAF"/>
    <w:rsid w:val="00867174"/>
    <w:rsid w:val="00867635"/>
    <w:rsid w:val="00867A04"/>
    <w:rsid w:val="00871EF7"/>
    <w:rsid w:val="00872DD8"/>
    <w:rsid w:val="00872F3F"/>
    <w:rsid w:val="008821E7"/>
    <w:rsid w:val="00883F6B"/>
    <w:rsid w:val="0088601D"/>
    <w:rsid w:val="00887473"/>
    <w:rsid w:val="00890434"/>
    <w:rsid w:val="00890710"/>
    <w:rsid w:val="00891059"/>
    <w:rsid w:val="00893940"/>
    <w:rsid w:val="0089421E"/>
    <w:rsid w:val="00894F49"/>
    <w:rsid w:val="00897C41"/>
    <w:rsid w:val="008A1413"/>
    <w:rsid w:val="008A21E2"/>
    <w:rsid w:val="008A2EAB"/>
    <w:rsid w:val="008A3DE8"/>
    <w:rsid w:val="008A44DD"/>
    <w:rsid w:val="008A51DA"/>
    <w:rsid w:val="008A7613"/>
    <w:rsid w:val="008A7771"/>
    <w:rsid w:val="008B114E"/>
    <w:rsid w:val="008B6142"/>
    <w:rsid w:val="008C103C"/>
    <w:rsid w:val="008C2CFE"/>
    <w:rsid w:val="008C4AC9"/>
    <w:rsid w:val="008C4BDA"/>
    <w:rsid w:val="008C6842"/>
    <w:rsid w:val="008C7687"/>
    <w:rsid w:val="008D085C"/>
    <w:rsid w:val="008D112E"/>
    <w:rsid w:val="008D2652"/>
    <w:rsid w:val="008D6AFB"/>
    <w:rsid w:val="008D6BE4"/>
    <w:rsid w:val="008E0241"/>
    <w:rsid w:val="008E0842"/>
    <w:rsid w:val="008E1ACF"/>
    <w:rsid w:val="008E2F76"/>
    <w:rsid w:val="008E715B"/>
    <w:rsid w:val="008E715D"/>
    <w:rsid w:val="008F009F"/>
    <w:rsid w:val="008F0B7C"/>
    <w:rsid w:val="008F2EEE"/>
    <w:rsid w:val="008F4623"/>
    <w:rsid w:val="00900F5A"/>
    <w:rsid w:val="00902504"/>
    <w:rsid w:val="0090264C"/>
    <w:rsid w:val="00903FCA"/>
    <w:rsid w:val="0090470F"/>
    <w:rsid w:val="00905516"/>
    <w:rsid w:val="009061A0"/>
    <w:rsid w:val="00907283"/>
    <w:rsid w:val="00910BA1"/>
    <w:rsid w:val="009147D7"/>
    <w:rsid w:val="00914918"/>
    <w:rsid w:val="00920CC1"/>
    <w:rsid w:val="00920EC3"/>
    <w:rsid w:val="00921B3F"/>
    <w:rsid w:val="00923340"/>
    <w:rsid w:val="00930E3B"/>
    <w:rsid w:val="009314F3"/>
    <w:rsid w:val="009327C5"/>
    <w:rsid w:val="0093297F"/>
    <w:rsid w:val="00932A9C"/>
    <w:rsid w:val="009376AD"/>
    <w:rsid w:val="00941521"/>
    <w:rsid w:val="00943231"/>
    <w:rsid w:val="009459DB"/>
    <w:rsid w:val="00945E40"/>
    <w:rsid w:val="00945F9C"/>
    <w:rsid w:val="00946225"/>
    <w:rsid w:val="00946EFA"/>
    <w:rsid w:val="00951D3E"/>
    <w:rsid w:val="009527DD"/>
    <w:rsid w:val="00952995"/>
    <w:rsid w:val="00956C0F"/>
    <w:rsid w:val="00957C8F"/>
    <w:rsid w:val="00960E9F"/>
    <w:rsid w:val="00966978"/>
    <w:rsid w:val="0096709D"/>
    <w:rsid w:val="0096742F"/>
    <w:rsid w:val="009675EF"/>
    <w:rsid w:val="00973946"/>
    <w:rsid w:val="0097399E"/>
    <w:rsid w:val="00974E54"/>
    <w:rsid w:val="00975FB0"/>
    <w:rsid w:val="00977E27"/>
    <w:rsid w:val="0098060F"/>
    <w:rsid w:val="0098148B"/>
    <w:rsid w:val="00985BD1"/>
    <w:rsid w:val="00987F90"/>
    <w:rsid w:val="00990E84"/>
    <w:rsid w:val="0099176E"/>
    <w:rsid w:val="00992BD5"/>
    <w:rsid w:val="00993A2B"/>
    <w:rsid w:val="009948FC"/>
    <w:rsid w:val="00994DD9"/>
    <w:rsid w:val="00996633"/>
    <w:rsid w:val="009973F7"/>
    <w:rsid w:val="009A07A0"/>
    <w:rsid w:val="009A13EA"/>
    <w:rsid w:val="009A14CA"/>
    <w:rsid w:val="009A46A0"/>
    <w:rsid w:val="009A67EE"/>
    <w:rsid w:val="009B1427"/>
    <w:rsid w:val="009B40FB"/>
    <w:rsid w:val="009B5C4B"/>
    <w:rsid w:val="009B6D83"/>
    <w:rsid w:val="009C3A85"/>
    <w:rsid w:val="009C3F9B"/>
    <w:rsid w:val="009C4A0E"/>
    <w:rsid w:val="009D3BA1"/>
    <w:rsid w:val="009D6B44"/>
    <w:rsid w:val="009D6FCB"/>
    <w:rsid w:val="009E35DD"/>
    <w:rsid w:val="009E4AEF"/>
    <w:rsid w:val="009E5C50"/>
    <w:rsid w:val="009E60C9"/>
    <w:rsid w:val="009F001E"/>
    <w:rsid w:val="009F0A8E"/>
    <w:rsid w:val="009F1571"/>
    <w:rsid w:val="009F2AD8"/>
    <w:rsid w:val="009F3C0E"/>
    <w:rsid w:val="00A02E58"/>
    <w:rsid w:val="00A04120"/>
    <w:rsid w:val="00A04428"/>
    <w:rsid w:val="00A05E7A"/>
    <w:rsid w:val="00A05FED"/>
    <w:rsid w:val="00A06A08"/>
    <w:rsid w:val="00A12134"/>
    <w:rsid w:val="00A123A8"/>
    <w:rsid w:val="00A134DB"/>
    <w:rsid w:val="00A14ABE"/>
    <w:rsid w:val="00A16503"/>
    <w:rsid w:val="00A16EB6"/>
    <w:rsid w:val="00A17FD9"/>
    <w:rsid w:val="00A2373E"/>
    <w:rsid w:val="00A243A2"/>
    <w:rsid w:val="00A26E91"/>
    <w:rsid w:val="00A360DD"/>
    <w:rsid w:val="00A36D0C"/>
    <w:rsid w:val="00A4110F"/>
    <w:rsid w:val="00A43578"/>
    <w:rsid w:val="00A435D8"/>
    <w:rsid w:val="00A4368B"/>
    <w:rsid w:val="00A47BFB"/>
    <w:rsid w:val="00A514B0"/>
    <w:rsid w:val="00A55DC2"/>
    <w:rsid w:val="00A56E5C"/>
    <w:rsid w:val="00A6600C"/>
    <w:rsid w:val="00A67178"/>
    <w:rsid w:val="00A672A7"/>
    <w:rsid w:val="00A700A8"/>
    <w:rsid w:val="00A729BC"/>
    <w:rsid w:val="00A76191"/>
    <w:rsid w:val="00A776E9"/>
    <w:rsid w:val="00A77C4E"/>
    <w:rsid w:val="00A80260"/>
    <w:rsid w:val="00A82178"/>
    <w:rsid w:val="00A82700"/>
    <w:rsid w:val="00A83F3E"/>
    <w:rsid w:val="00A846A8"/>
    <w:rsid w:val="00A86B40"/>
    <w:rsid w:val="00A87586"/>
    <w:rsid w:val="00A87A6A"/>
    <w:rsid w:val="00A92EFF"/>
    <w:rsid w:val="00A93145"/>
    <w:rsid w:val="00A95DA3"/>
    <w:rsid w:val="00A96DC7"/>
    <w:rsid w:val="00AA1BCF"/>
    <w:rsid w:val="00AA299B"/>
    <w:rsid w:val="00AA7A9D"/>
    <w:rsid w:val="00AB0779"/>
    <w:rsid w:val="00AB1DC0"/>
    <w:rsid w:val="00AB558A"/>
    <w:rsid w:val="00AB5ED2"/>
    <w:rsid w:val="00AB67B9"/>
    <w:rsid w:val="00AC0758"/>
    <w:rsid w:val="00AC0BE1"/>
    <w:rsid w:val="00AC32BE"/>
    <w:rsid w:val="00AC479E"/>
    <w:rsid w:val="00AC517C"/>
    <w:rsid w:val="00AC6758"/>
    <w:rsid w:val="00AC7D61"/>
    <w:rsid w:val="00AD0FA3"/>
    <w:rsid w:val="00AD13C1"/>
    <w:rsid w:val="00AD1A02"/>
    <w:rsid w:val="00AD4CD1"/>
    <w:rsid w:val="00AD6A0F"/>
    <w:rsid w:val="00AD701C"/>
    <w:rsid w:val="00AE06DD"/>
    <w:rsid w:val="00AE3552"/>
    <w:rsid w:val="00AE4D7D"/>
    <w:rsid w:val="00AE53F9"/>
    <w:rsid w:val="00AE67F0"/>
    <w:rsid w:val="00AF2D20"/>
    <w:rsid w:val="00AF6EE1"/>
    <w:rsid w:val="00B0234B"/>
    <w:rsid w:val="00B02CE5"/>
    <w:rsid w:val="00B06E1A"/>
    <w:rsid w:val="00B102B5"/>
    <w:rsid w:val="00B1088C"/>
    <w:rsid w:val="00B10AC8"/>
    <w:rsid w:val="00B12180"/>
    <w:rsid w:val="00B14E2D"/>
    <w:rsid w:val="00B17C6E"/>
    <w:rsid w:val="00B17EAE"/>
    <w:rsid w:val="00B24BE8"/>
    <w:rsid w:val="00B24DCF"/>
    <w:rsid w:val="00B278C4"/>
    <w:rsid w:val="00B27BE7"/>
    <w:rsid w:val="00B303E3"/>
    <w:rsid w:val="00B30417"/>
    <w:rsid w:val="00B30520"/>
    <w:rsid w:val="00B34533"/>
    <w:rsid w:val="00B355FA"/>
    <w:rsid w:val="00B37773"/>
    <w:rsid w:val="00B37979"/>
    <w:rsid w:val="00B407E8"/>
    <w:rsid w:val="00B40809"/>
    <w:rsid w:val="00B411ED"/>
    <w:rsid w:val="00B45430"/>
    <w:rsid w:val="00B45BC3"/>
    <w:rsid w:val="00B46737"/>
    <w:rsid w:val="00B50544"/>
    <w:rsid w:val="00B514E3"/>
    <w:rsid w:val="00B51899"/>
    <w:rsid w:val="00B534A6"/>
    <w:rsid w:val="00B544EF"/>
    <w:rsid w:val="00B56170"/>
    <w:rsid w:val="00B56741"/>
    <w:rsid w:val="00B568F3"/>
    <w:rsid w:val="00B574A8"/>
    <w:rsid w:val="00B6200E"/>
    <w:rsid w:val="00B625CF"/>
    <w:rsid w:val="00B64F20"/>
    <w:rsid w:val="00B655D5"/>
    <w:rsid w:val="00B65650"/>
    <w:rsid w:val="00B6650C"/>
    <w:rsid w:val="00B67360"/>
    <w:rsid w:val="00B7041B"/>
    <w:rsid w:val="00B70720"/>
    <w:rsid w:val="00B70C98"/>
    <w:rsid w:val="00B729F5"/>
    <w:rsid w:val="00B73DDD"/>
    <w:rsid w:val="00B75C6F"/>
    <w:rsid w:val="00B75CAF"/>
    <w:rsid w:val="00B75D3F"/>
    <w:rsid w:val="00B805DA"/>
    <w:rsid w:val="00B806CB"/>
    <w:rsid w:val="00B810BA"/>
    <w:rsid w:val="00B85254"/>
    <w:rsid w:val="00B9162D"/>
    <w:rsid w:val="00B94CED"/>
    <w:rsid w:val="00B96733"/>
    <w:rsid w:val="00B96A47"/>
    <w:rsid w:val="00B97591"/>
    <w:rsid w:val="00B97AC5"/>
    <w:rsid w:val="00BA16E4"/>
    <w:rsid w:val="00BA1E04"/>
    <w:rsid w:val="00BA2BFB"/>
    <w:rsid w:val="00BA2C36"/>
    <w:rsid w:val="00BA3093"/>
    <w:rsid w:val="00BA479F"/>
    <w:rsid w:val="00BB38EE"/>
    <w:rsid w:val="00BB50B5"/>
    <w:rsid w:val="00BB6CA9"/>
    <w:rsid w:val="00BC1FAA"/>
    <w:rsid w:val="00BC35D6"/>
    <w:rsid w:val="00BC5AF7"/>
    <w:rsid w:val="00BC72FB"/>
    <w:rsid w:val="00BC760F"/>
    <w:rsid w:val="00BD0455"/>
    <w:rsid w:val="00BD61F5"/>
    <w:rsid w:val="00BD6F85"/>
    <w:rsid w:val="00BE0460"/>
    <w:rsid w:val="00BE2B2E"/>
    <w:rsid w:val="00BE3BB4"/>
    <w:rsid w:val="00BE462A"/>
    <w:rsid w:val="00BE52BF"/>
    <w:rsid w:val="00BE6AF5"/>
    <w:rsid w:val="00BE71C0"/>
    <w:rsid w:val="00BF2227"/>
    <w:rsid w:val="00BF4BC3"/>
    <w:rsid w:val="00BF5484"/>
    <w:rsid w:val="00BF5792"/>
    <w:rsid w:val="00C001EC"/>
    <w:rsid w:val="00C01BDE"/>
    <w:rsid w:val="00C020C5"/>
    <w:rsid w:val="00C05E79"/>
    <w:rsid w:val="00C07D5A"/>
    <w:rsid w:val="00C14C03"/>
    <w:rsid w:val="00C15725"/>
    <w:rsid w:val="00C15EC9"/>
    <w:rsid w:val="00C20092"/>
    <w:rsid w:val="00C21652"/>
    <w:rsid w:val="00C232BF"/>
    <w:rsid w:val="00C239ED"/>
    <w:rsid w:val="00C23DCD"/>
    <w:rsid w:val="00C263C5"/>
    <w:rsid w:val="00C30C4D"/>
    <w:rsid w:val="00C32319"/>
    <w:rsid w:val="00C32F95"/>
    <w:rsid w:val="00C34B4E"/>
    <w:rsid w:val="00C35B25"/>
    <w:rsid w:val="00C377D7"/>
    <w:rsid w:val="00C415B1"/>
    <w:rsid w:val="00C4196C"/>
    <w:rsid w:val="00C41B05"/>
    <w:rsid w:val="00C43EA2"/>
    <w:rsid w:val="00C441A0"/>
    <w:rsid w:val="00C444B4"/>
    <w:rsid w:val="00C45E4A"/>
    <w:rsid w:val="00C47DC5"/>
    <w:rsid w:val="00C5079E"/>
    <w:rsid w:val="00C50A73"/>
    <w:rsid w:val="00C51734"/>
    <w:rsid w:val="00C5180A"/>
    <w:rsid w:val="00C527F5"/>
    <w:rsid w:val="00C567EE"/>
    <w:rsid w:val="00C56ACD"/>
    <w:rsid w:val="00C570CA"/>
    <w:rsid w:val="00C57839"/>
    <w:rsid w:val="00C665BF"/>
    <w:rsid w:val="00C66E82"/>
    <w:rsid w:val="00C67C1E"/>
    <w:rsid w:val="00C70DB9"/>
    <w:rsid w:val="00C727C1"/>
    <w:rsid w:val="00C73EBE"/>
    <w:rsid w:val="00C76403"/>
    <w:rsid w:val="00C84C69"/>
    <w:rsid w:val="00C875E5"/>
    <w:rsid w:val="00C91240"/>
    <w:rsid w:val="00C92F94"/>
    <w:rsid w:val="00C93CE5"/>
    <w:rsid w:val="00C95229"/>
    <w:rsid w:val="00C97376"/>
    <w:rsid w:val="00C97C79"/>
    <w:rsid w:val="00CA008A"/>
    <w:rsid w:val="00CA068E"/>
    <w:rsid w:val="00CA1C6A"/>
    <w:rsid w:val="00CA66D6"/>
    <w:rsid w:val="00CA6A99"/>
    <w:rsid w:val="00CB14B2"/>
    <w:rsid w:val="00CB1B14"/>
    <w:rsid w:val="00CB2733"/>
    <w:rsid w:val="00CB2A60"/>
    <w:rsid w:val="00CB2B2E"/>
    <w:rsid w:val="00CB474D"/>
    <w:rsid w:val="00CB47C0"/>
    <w:rsid w:val="00CB499F"/>
    <w:rsid w:val="00CB4CF2"/>
    <w:rsid w:val="00CB5BEF"/>
    <w:rsid w:val="00CB5D30"/>
    <w:rsid w:val="00CB7481"/>
    <w:rsid w:val="00CB778D"/>
    <w:rsid w:val="00CB7BE1"/>
    <w:rsid w:val="00CC0AD5"/>
    <w:rsid w:val="00CC1A6B"/>
    <w:rsid w:val="00CC281E"/>
    <w:rsid w:val="00CC4096"/>
    <w:rsid w:val="00CC4EB8"/>
    <w:rsid w:val="00CC5E71"/>
    <w:rsid w:val="00CD3B99"/>
    <w:rsid w:val="00CE0B25"/>
    <w:rsid w:val="00CE1E51"/>
    <w:rsid w:val="00CE3477"/>
    <w:rsid w:val="00CE3A07"/>
    <w:rsid w:val="00CE42F8"/>
    <w:rsid w:val="00CE51AE"/>
    <w:rsid w:val="00CE5298"/>
    <w:rsid w:val="00CF03F0"/>
    <w:rsid w:val="00CF048B"/>
    <w:rsid w:val="00CF79C5"/>
    <w:rsid w:val="00D00B71"/>
    <w:rsid w:val="00D03665"/>
    <w:rsid w:val="00D046F0"/>
    <w:rsid w:val="00D0503C"/>
    <w:rsid w:val="00D05D8B"/>
    <w:rsid w:val="00D07A1A"/>
    <w:rsid w:val="00D10D43"/>
    <w:rsid w:val="00D11591"/>
    <w:rsid w:val="00D129D6"/>
    <w:rsid w:val="00D13F71"/>
    <w:rsid w:val="00D14DD5"/>
    <w:rsid w:val="00D213E9"/>
    <w:rsid w:val="00D213FE"/>
    <w:rsid w:val="00D21577"/>
    <w:rsid w:val="00D221A5"/>
    <w:rsid w:val="00D222BA"/>
    <w:rsid w:val="00D23017"/>
    <w:rsid w:val="00D249D1"/>
    <w:rsid w:val="00D24A46"/>
    <w:rsid w:val="00D26727"/>
    <w:rsid w:val="00D303D2"/>
    <w:rsid w:val="00D32A4D"/>
    <w:rsid w:val="00D32DEB"/>
    <w:rsid w:val="00D348A6"/>
    <w:rsid w:val="00D35191"/>
    <w:rsid w:val="00D366B0"/>
    <w:rsid w:val="00D36F7D"/>
    <w:rsid w:val="00D41C14"/>
    <w:rsid w:val="00D4239D"/>
    <w:rsid w:val="00D42848"/>
    <w:rsid w:val="00D42ABE"/>
    <w:rsid w:val="00D44674"/>
    <w:rsid w:val="00D463BE"/>
    <w:rsid w:val="00D4736B"/>
    <w:rsid w:val="00D51FEB"/>
    <w:rsid w:val="00D53329"/>
    <w:rsid w:val="00D53CCB"/>
    <w:rsid w:val="00D566EF"/>
    <w:rsid w:val="00D57049"/>
    <w:rsid w:val="00D60814"/>
    <w:rsid w:val="00D609F8"/>
    <w:rsid w:val="00D61916"/>
    <w:rsid w:val="00D61D07"/>
    <w:rsid w:val="00D64C54"/>
    <w:rsid w:val="00D67794"/>
    <w:rsid w:val="00D70B69"/>
    <w:rsid w:val="00D7186E"/>
    <w:rsid w:val="00D73DEA"/>
    <w:rsid w:val="00D73F8E"/>
    <w:rsid w:val="00D74015"/>
    <w:rsid w:val="00D74CF9"/>
    <w:rsid w:val="00D77FB2"/>
    <w:rsid w:val="00D8110F"/>
    <w:rsid w:val="00D81CA7"/>
    <w:rsid w:val="00D84A03"/>
    <w:rsid w:val="00D8558B"/>
    <w:rsid w:val="00D85740"/>
    <w:rsid w:val="00D85DB1"/>
    <w:rsid w:val="00D87B1E"/>
    <w:rsid w:val="00D87F7F"/>
    <w:rsid w:val="00D903E7"/>
    <w:rsid w:val="00D91363"/>
    <w:rsid w:val="00D92A91"/>
    <w:rsid w:val="00D93C09"/>
    <w:rsid w:val="00D9481E"/>
    <w:rsid w:val="00D969D1"/>
    <w:rsid w:val="00D97FF7"/>
    <w:rsid w:val="00DA0BE8"/>
    <w:rsid w:val="00DA2238"/>
    <w:rsid w:val="00DA37C8"/>
    <w:rsid w:val="00DA4EAA"/>
    <w:rsid w:val="00DA5A21"/>
    <w:rsid w:val="00DA6C5B"/>
    <w:rsid w:val="00DB0D72"/>
    <w:rsid w:val="00DB28C3"/>
    <w:rsid w:val="00DB2F8B"/>
    <w:rsid w:val="00DB58CE"/>
    <w:rsid w:val="00DB7F6F"/>
    <w:rsid w:val="00DC0510"/>
    <w:rsid w:val="00DC1107"/>
    <w:rsid w:val="00DC1AA6"/>
    <w:rsid w:val="00DC2937"/>
    <w:rsid w:val="00DC37C4"/>
    <w:rsid w:val="00DC3A6C"/>
    <w:rsid w:val="00DC48AF"/>
    <w:rsid w:val="00DC60EA"/>
    <w:rsid w:val="00DC6891"/>
    <w:rsid w:val="00DC7490"/>
    <w:rsid w:val="00DC77EE"/>
    <w:rsid w:val="00DD2208"/>
    <w:rsid w:val="00DD439A"/>
    <w:rsid w:val="00DD43EC"/>
    <w:rsid w:val="00DD5265"/>
    <w:rsid w:val="00DD53ED"/>
    <w:rsid w:val="00DD5764"/>
    <w:rsid w:val="00DD6FB6"/>
    <w:rsid w:val="00DD72B8"/>
    <w:rsid w:val="00DD7CF2"/>
    <w:rsid w:val="00DE0B22"/>
    <w:rsid w:val="00DE227E"/>
    <w:rsid w:val="00DE32E5"/>
    <w:rsid w:val="00DE547E"/>
    <w:rsid w:val="00DE55B1"/>
    <w:rsid w:val="00DF1E99"/>
    <w:rsid w:val="00DF35A9"/>
    <w:rsid w:val="00DF51D3"/>
    <w:rsid w:val="00DF5E4D"/>
    <w:rsid w:val="00DF6C77"/>
    <w:rsid w:val="00DF6CE4"/>
    <w:rsid w:val="00DF7F0D"/>
    <w:rsid w:val="00E067C3"/>
    <w:rsid w:val="00E07928"/>
    <w:rsid w:val="00E1133A"/>
    <w:rsid w:val="00E12551"/>
    <w:rsid w:val="00E128D4"/>
    <w:rsid w:val="00E13B3B"/>
    <w:rsid w:val="00E155A9"/>
    <w:rsid w:val="00E15F86"/>
    <w:rsid w:val="00E161EE"/>
    <w:rsid w:val="00E17290"/>
    <w:rsid w:val="00E20050"/>
    <w:rsid w:val="00E2220F"/>
    <w:rsid w:val="00E23813"/>
    <w:rsid w:val="00E23A44"/>
    <w:rsid w:val="00E23D34"/>
    <w:rsid w:val="00E24336"/>
    <w:rsid w:val="00E260A5"/>
    <w:rsid w:val="00E26853"/>
    <w:rsid w:val="00E27742"/>
    <w:rsid w:val="00E33FE2"/>
    <w:rsid w:val="00E350B1"/>
    <w:rsid w:val="00E35426"/>
    <w:rsid w:val="00E3689B"/>
    <w:rsid w:val="00E373B7"/>
    <w:rsid w:val="00E417D7"/>
    <w:rsid w:val="00E41FFE"/>
    <w:rsid w:val="00E4445B"/>
    <w:rsid w:val="00E45786"/>
    <w:rsid w:val="00E45EED"/>
    <w:rsid w:val="00E50478"/>
    <w:rsid w:val="00E51FA9"/>
    <w:rsid w:val="00E54FF2"/>
    <w:rsid w:val="00E5534A"/>
    <w:rsid w:val="00E55C12"/>
    <w:rsid w:val="00E5635F"/>
    <w:rsid w:val="00E56680"/>
    <w:rsid w:val="00E63A87"/>
    <w:rsid w:val="00E67805"/>
    <w:rsid w:val="00E67ACE"/>
    <w:rsid w:val="00E707A7"/>
    <w:rsid w:val="00E729E8"/>
    <w:rsid w:val="00E754F6"/>
    <w:rsid w:val="00E75A74"/>
    <w:rsid w:val="00E75F19"/>
    <w:rsid w:val="00E76A61"/>
    <w:rsid w:val="00E7725E"/>
    <w:rsid w:val="00E81EAA"/>
    <w:rsid w:val="00E83494"/>
    <w:rsid w:val="00E8643D"/>
    <w:rsid w:val="00E86A83"/>
    <w:rsid w:val="00E86D88"/>
    <w:rsid w:val="00E87D66"/>
    <w:rsid w:val="00E902FF"/>
    <w:rsid w:val="00E91521"/>
    <w:rsid w:val="00E92451"/>
    <w:rsid w:val="00E95DA1"/>
    <w:rsid w:val="00EA0434"/>
    <w:rsid w:val="00EA3E1F"/>
    <w:rsid w:val="00EA4F68"/>
    <w:rsid w:val="00EA6458"/>
    <w:rsid w:val="00EB3CC2"/>
    <w:rsid w:val="00EB7940"/>
    <w:rsid w:val="00EB7EA5"/>
    <w:rsid w:val="00EC33AF"/>
    <w:rsid w:val="00EC5CB5"/>
    <w:rsid w:val="00ED1746"/>
    <w:rsid w:val="00ED2D75"/>
    <w:rsid w:val="00ED3D4C"/>
    <w:rsid w:val="00ED6A95"/>
    <w:rsid w:val="00ED7D23"/>
    <w:rsid w:val="00EE0FC8"/>
    <w:rsid w:val="00EE26CB"/>
    <w:rsid w:val="00EE5BDE"/>
    <w:rsid w:val="00EE5DF3"/>
    <w:rsid w:val="00EE6635"/>
    <w:rsid w:val="00EE67B7"/>
    <w:rsid w:val="00EE70AC"/>
    <w:rsid w:val="00EF13E5"/>
    <w:rsid w:val="00EF1AE1"/>
    <w:rsid w:val="00EF3845"/>
    <w:rsid w:val="00EF4E40"/>
    <w:rsid w:val="00F01B1B"/>
    <w:rsid w:val="00F0263A"/>
    <w:rsid w:val="00F032AC"/>
    <w:rsid w:val="00F06F73"/>
    <w:rsid w:val="00F10D3D"/>
    <w:rsid w:val="00F1279A"/>
    <w:rsid w:val="00F12A50"/>
    <w:rsid w:val="00F12DCC"/>
    <w:rsid w:val="00F13EB0"/>
    <w:rsid w:val="00F144D2"/>
    <w:rsid w:val="00F1542B"/>
    <w:rsid w:val="00F16324"/>
    <w:rsid w:val="00F17BF9"/>
    <w:rsid w:val="00F23753"/>
    <w:rsid w:val="00F26368"/>
    <w:rsid w:val="00F26FD6"/>
    <w:rsid w:val="00F305AD"/>
    <w:rsid w:val="00F321AA"/>
    <w:rsid w:val="00F322C1"/>
    <w:rsid w:val="00F32D36"/>
    <w:rsid w:val="00F36A9B"/>
    <w:rsid w:val="00F378E4"/>
    <w:rsid w:val="00F41625"/>
    <w:rsid w:val="00F41DB4"/>
    <w:rsid w:val="00F50CE7"/>
    <w:rsid w:val="00F51066"/>
    <w:rsid w:val="00F5353F"/>
    <w:rsid w:val="00F57919"/>
    <w:rsid w:val="00F616E9"/>
    <w:rsid w:val="00F62CF7"/>
    <w:rsid w:val="00F64399"/>
    <w:rsid w:val="00F66600"/>
    <w:rsid w:val="00F743F0"/>
    <w:rsid w:val="00F7476C"/>
    <w:rsid w:val="00F752A8"/>
    <w:rsid w:val="00F75EA6"/>
    <w:rsid w:val="00F8044C"/>
    <w:rsid w:val="00F82F0E"/>
    <w:rsid w:val="00F834AB"/>
    <w:rsid w:val="00F85841"/>
    <w:rsid w:val="00F87D8D"/>
    <w:rsid w:val="00F9042A"/>
    <w:rsid w:val="00F934E0"/>
    <w:rsid w:val="00F9704D"/>
    <w:rsid w:val="00F9759E"/>
    <w:rsid w:val="00F97609"/>
    <w:rsid w:val="00FA0784"/>
    <w:rsid w:val="00FB1A58"/>
    <w:rsid w:val="00FB24C9"/>
    <w:rsid w:val="00FB324D"/>
    <w:rsid w:val="00FB403A"/>
    <w:rsid w:val="00FB7499"/>
    <w:rsid w:val="00FC069A"/>
    <w:rsid w:val="00FC3DE4"/>
    <w:rsid w:val="00FC3F0C"/>
    <w:rsid w:val="00FC4911"/>
    <w:rsid w:val="00FC5133"/>
    <w:rsid w:val="00FC6079"/>
    <w:rsid w:val="00FC6DC6"/>
    <w:rsid w:val="00FC6E2F"/>
    <w:rsid w:val="00FC72C2"/>
    <w:rsid w:val="00FD02E3"/>
    <w:rsid w:val="00FD10E8"/>
    <w:rsid w:val="00FD1AF4"/>
    <w:rsid w:val="00FD34B6"/>
    <w:rsid w:val="00FD3C70"/>
    <w:rsid w:val="00FD41AC"/>
    <w:rsid w:val="00FD50F4"/>
    <w:rsid w:val="00FD596B"/>
    <w:rsid w:val="00FD5D96"/>
    <w:rsid w:val="00FD7ECC"/>
    <w:rsid w:val="00FE1690"/>
    <w:rsid w:val="00FE1CD1"/>
    <w:rsid w:val="00FE3E06"/>
    <w:rsid w:val="00FE42C0"/>
    <w:rsid w:val="00FE52DE"/>
    <w:rsid w:val="00FF2297"/>
    <w:rsid w:val="00FF2D1C"/>
    <w:rsid w:val="00FF59EA"/>
    <w:rsid w:val="00FF72C9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25BA9"/>
  <w15:docId w15:val="{3A4990A9-1227-4D04-9C02-7BDA364D1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FF7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4A7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B4A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1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A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A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A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A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A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AF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13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C1FA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1FA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C1FAA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C1FAA"/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D97FF7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3D5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D1C"/>
  </w:style>
  <w:style w:type="character" w:styleId="PageNumber">
    <w:name w:val="page number"/>
    <w:basedOn w:val="DefaultParagraphFont"/>
    <w:uiPriority w:val="99"/>
    <w:semiHidden/>
    <w:unhideWhenUsed/>
    <w:rsid w:val="003D5D1C"/>
  </w:style>
  <w:style w:type="paragraph" w:styleId="Header">
    <w:name w:val="header"/>
    <w:basedOn w:val="Normal"/>
    <w:link w:val="HeaderChar"/>
    <w:uiPriority w:val="99"/>
    <w:unhideWhenUsed/>
    <w:rsid w:val="00786F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F2D"/>
  </w:style>
  <w:style w:type="paragraph" w:styleId="Revision">
    <w:name w:val="Revision"/>
    <w:hidden/>
    <w:uiPriority w:val="99"/>
    <w:semiHidden/>
    <w:rsid w:val="0088747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86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4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6FB4D-CF3A-CE47-BAE7-3EE72558B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er,Ai-Ris Y  (HMFP - OBGYN)</dc:creator>
  <cp:keywords/>
  <dc:description/>
  <cp:lastModifiedBy>Barouch, Dan (HMFP - Division of Vaccine Research)</cp:lastModifiedBy>
  <cp:revision>3</cp:revision>
  <cp:lastPrinted>2023-10-26T19:39:00Z</cp:lastPrinted>
  <dcterms:created xsi:type="dcterms:W3CDTF">2024-03-09T01:39:00Z</dcterms:created>
  <dcterms:modified xsi:type="dcterms:W3CDTF">2024-03-09T01:39:00Z</dcterms:modified>
</cp:coreProperties>
</file>